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B8865F" w14:textId="4E0F13CD" w:rsidR="00F3503B" w:rsidRPr="00061E09" w:rsidRDefault="00F3503B">
      <w:pPr>
        <w:rPr>
          <w:rFonts w:ascii="Times New Roman" w:hAnsi="Times New Roman" w:cs="Times New Roman"/>
        </w:rPr>
      </w:pPr>
      <w:r w:rsidRPr="00061E09">
        <w:rPr>
          <w:rFonts w:ascii="Times New Roman" w:hAnsi="Times New Roman" w:cs="Times New Roman"/>
        </w:rPr>
        <w:t xml:space="preserve">Table S3. Effect of 363 </w:t>
      </w:r>
      <w:r w:rsidR="008D34B3">
        <w:rPr>
          <w:rFonts w:ascii="Times New Roman" w:hAnsi="Times New Roman" w:cs="Times New Roman"/>
        </w:rPr>
        <w:t>compounds</w:t>
      </w:r>
      <w:r w:rsidRPr="00061E09">
        <w:rPr>
          <w:rFonts w:ascii="Times New Roman" w:hAnsi="Times New Roman" w:cs="Times New Roman"/>
        </w:rPr>
        <w:t xml:space="preserve"> on the proliferation of </w:t>
      </w:r>
      <w:r w:rsidRPr="00061E09">
        <w:rPr>
          <w:rFonts w:ascii="Times New Roman" w:hAnsi="Times New Roman" w:cs="Times New Roman"/>
          <w:i/>
          <w:iCs/>
        </w:rPr>
        <w:t>BAP1</w:t>
      </w:r>
      <w:r w:rsidRPr="00061E09">
        <w:rPr>
          <w:rFonts w:ascii="Times New Roman" w:hAnsi="Times New Roman" w:cs="Times New Roman"/>
        </w:rPr>
        <w:t>-KO</w:t>
      </w:r>
      <w:r w:rsidR="00C141EB">
        <w:rPr>
          <w:rFonts w:ascii="Times New Roman" w:hAnsi="Times New Roman" w:cs="Times New Roman"/>
        </w:rPr>
        <w:t xml:space="preserve"> </w:t>
      </w:r>
      <w:r w:rsidRPr="00061E09">
        <w:rPr>
          <w:rFonts w:ascii="Times New Roman" w:hAnsi="Times New Roman" w:cs="Times New Roman"/>
        </w:rPr>
        <w:t xml:space="preserve">and </w:t>
      </w:r>
      <w:r w:rsidR="00314C14">
        <w:rPr>
          <w:rFonts w:ascii="Times New Roman" w:hAnsi="Times New Roman" w:cs="Times New Roman"/>
        </w:rPr>
        <w:t xml:space="preserve">Parental </w:t>
      </w:r>
      <w:r w:rsidRPr="00061E09">
        <w:rPr>
          <w:rFonts w:ascii="Times New Roman" w:hAnsi="Times New Roman" w:cs="Times New Roman"/>
        </w:rPr>
        <w:t>Met-5A cells.</w:t>
      </w:r>
    </w:p>
    <w:tbl>
      <w:tblPr>
        <w:tblW w:w="8675" w:type="dxa"/>
        <w:tblInd w:w="-113" w:type="dxa"/>
        <w:tblLook w:val="04A0" w:firstRow="1" w:lastRow="0" w:firstColumn="1" w:lastColumn="0" w:noHBand="0" w:noVBand="1"/>
      </w:tblPr>
      <w:tblGrid>
        <w:gridCol w:w="516"/>
        <w:gridCol w:w="2282"/>
        <w:gridCol w:w="2194"/>
        <w:gridCol w:w="1070"/>
        <w:gridCol w:w="1276"/>
        <w:gridCol w:w="1337"/>
      </w:tblGrid>
      <w:tr w:rsidR="00327EDB" w:rsidRPr="00061E09" w14:paraId="07A68E41" w14:textId="77777777" w:rsidTr="00327EDB">
        <w:trPr>
          <w:trHeight w:val="300"/>
        </w:trPr>
        <w:tc>
          <w:tcPr>
            <w:tcW w:w="5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49410" w14:textId="77777777" w:rsidR="00327EDB" w:rsidRPr="00061E09" w:rsidRDefault="00327EDB" w:rsidP="00565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8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0F2CB" w14:textId="77777777" w:rsidR="00327EDB" w:rsidRPr="00061E09" w:rsidRDefault="00327EDB" w:rsidP="00565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21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F2C70" w14:textId="77777777" w:rsidR="00327EDB" w:rsidRPr="00061E09" w:rsidRDefault="00327EDB" w:rsidP="00565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ound</w:t>
            </w:r>
          </w:p>
        </w:tc>
        <w:tc>
          <w:tcPr>
            <w:tcW w:w="10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F483E" w14:textId="77777777" w:rsidR="00327EDB" w:rsidRPr="00061E09" w:rsidRDefault="00327EDB" w:rsidP="00327EDB">
            <w:pPr>
              <w:spacing w:after="0" w:line="240" w:lineRule="auto"/>
              <w:ind w:rightChars="-244" w:right="-53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-5A (Parent) (% cells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33103" w14:textId="4754569C" w:rsidR="00327EDB" w:rsidRPr="00061E09" w:rsidRDefault="00327EDB" w:rsidP="005650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AP1</w:t>
            </w: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KO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BFFF1" w14:textId="1EFF3EF4" w:rsidR="00327EDB" w:rsidRPr="00061E09" w:rsidRDefault="00327EDB" w:rsidP="000F3D0D">
            <w:pPr>
              <w:spacing w:after="0" w:line="240" w:lineRule="auto"/>
              <w:ind w:hanging="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lative cell survival</w:t>
            </w:r>
          </w:p>
        </w:tc>
      </w:tr>
      <w:tr w:rsidR="00327EDB" w:rsidRPr="00061E09" w14:paraId="76C51A8F" w14:textId="77777777" w:rsidTr="00327EDB">
        <w:trPr>
          <w:trHeight w:val="300"/>
        </w:trPr>
        <w:tc>
          <w:tcPr>
            <w:tcW w:w="5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AC14F4" w14:textId="77777777" w:rsidR="00327EDB" w:rsidRPr="00061E09" w:rsidRDefault="00327EDB" w:rsidP="00565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AC971A" w14:textId="77777777" w:rsidR="00327EDB" w:rsidRPr="00061E09" w:rsidRDefault="00327EDB" w:rsidP="00565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2D9EB4" w14:textId="77777777" w:rsidR="00327EDB" w:rsidRPr="00061E09" w:rsidRDefault="00327EDB" w:rsidP="00565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3BFCD0" w14:textId="77777777" w:rsidR="00327EDB" w:rsidRPr="00061E09" w:rsidRDefault="00327EDB" w:rsidP="00565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EA2DC" w14:textId="77777777" w:rsidR="00327EDB" w:rsidRPr="00061E09" w:rsidRDefault="00327EDB" w:rsidP="00565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% cells)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D79C3" w14:textId="537935B4" w:rsidR="00327EDB" w:rsidRPr="00061E09" w:rsidRDefault="00327EDB" w:rsidP="00565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AP1</w:t>
            </w: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KO-parent </w:t>
            </w:r>
            <w:r w:rsidRPr="00061E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%cells)</w:t>
            </w:r>
          </w:p>
        </w:tc>
      </w:tr>
      <w:tr w:rsidR="00327EDB" w:rsidRPr="00061E09" w14:paraId="60658CC9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8CF4C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54717" w14:textId="7FD1F949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nk (control)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504D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SO DMSO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0CE38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3FA54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8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BF4A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4</w:t>
            </w:r>
          </w:p>
        </w:tc>
      </w:tr>
      <w:tr w:rsidR="00327EDB" w:rsidRPr="00061E09" w14:paraId="590F34C4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6E292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ED5E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tumor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1CB99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-FU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68ED5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2688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3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CC93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56</w:t>
            </w:r>
          </w:p>
        </w:tc>
      </w:tr>
      <w:tr w:rsidR="00327EDB" w:rsidRPr="00061E09" w14:paraId="50B6741F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8267C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9306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tumor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197BC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statin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D722C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1DA66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AAEF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5</w:t>
            </w:r>
          </w:p>
        </w:tc>
      </w:tr>
      <w:tr w:rsidR="00327EDB" w:rsidRPr="00061E09" w14:paraId="1AE2DC62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1ACEC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37D2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tumor (DNA)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5FDF9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eomycin sulfate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A9A9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852E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8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D506A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1</w:t>
            </w:r>
          </w:p>
        </w:tc>
      </w:tr>
      <w:tr w:rsidR="00327EDB" w:rsidRPr="00061E09" w14:paraId="37C0E11C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D6855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8385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tumor (DNA)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6CCBA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splatin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E6D6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6EDFF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0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5FDA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5</w:t>
            </w:r>
          </w:p>
        </w:tc>
      </w:tr>
      <w:tr w:rsidR="00327EDB" w:rsidRPr="00061E09" w14:paraId="46208AFC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8C928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A0982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tumor (DHFR)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B6B0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otrexate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24DE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2C6A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8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BB37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42</w:t>
            </w:r>
          </w:p>
        </w:tc>
      </w:tr>
      <w:tr w:rsidR="00327EDB" w:rsidRPr="00061E09" w14:paraId="3331F486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0CC92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4F3E1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tumor (DNA)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CB55C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tomycin C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57478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1D732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5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C23B1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7</w:t>
            </w:r>
          </w:p>
        </w:tc>
      </w:tr>
      <w:tr w:rsidR="00327EDB" w:rsidRPr="00061E09" w14:paraId="7A1536A2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E8D8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732A6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tumor (tubulin)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F11A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nblastine sulfate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AD24C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29755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0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682D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14</w:t>
            </w:r>
          </w:p>
        </w:tc>
      </w:tr>
      <w:tr w:rsidR="00327EDB" w:rsidRPr="00061E09" w14:paraId="36875456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DD339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CFA9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tumor (tubulin)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728C2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clitaxel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9078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6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1EE9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4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64951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9</w:t>
            </w:r>
          </w:p>
        </w:tc>
      </w:tr>
      <w:tr w:rsidR="00327EDB" w:rsidRPr="00061E09" w14:paraId="43C5EB56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B2BA8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6794A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tumor (AR)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7DAA2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utamide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C847F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3D05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1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E7D3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4</w:t>
            </w:r>
          </w:p>
        </w:tc>
      </w:tr>
      <w:tr w:rsidR="00327EDB" w:rsidRPr="00061E09" w14:paraId="751620AC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22BF8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D87E2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tumor (DNA)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2CB3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unorubicin, HCl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EE8F2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B3281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397DF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3</w:t>
            </w:r>
          </w:p>
        </w:tc>
      </w:tr>
      <w:tr w:rsidR="00327EDB" w:rsidRPr="00061E09" w14:paraId="695EEC9F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05E71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40DE9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tumor (DNA)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67D0A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xorubicin, HCl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F23E4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0ADCF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2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3AF0A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4</w:t>
            </w:r>
          </w:p>
        </w:tc>
      </w:tr>
      <w:tr w:rsidR="00327EDB" w:rsidRPr="00061E09" w14:paraId="4B327445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86F5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560A9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tumor (ER)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A0272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moxifen, citrate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6ACB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D409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9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7826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3</w:t>
            </w:r>
          </w:p>
        </w:tc>
      </w:tr>
      <w:tr w:rsidR="00327EDB" w:rsidRPr="00061E09" w14:paraId="00755934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3668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09B9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tumor (RNA)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CB355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mycin D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BABE4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E3AAC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0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4211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</w:tr>
      <w:tr w:rsidR="00327EDB" w:rsidRPr="00061E09" w14:paraId="5D3D72CB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BD311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D0F56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tumor (topo I)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24B9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ptothecin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D411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7EB79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4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FB77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03</w:t>
            </w:r>
          </w:p>
        </w:tc>
      </w:tr>
      <w:tr w:rsidR="00327EDB" w:rsidRPr="00061E09" w14:paraId="5A0F4851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9C28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91E7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tumor (topo I/II)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1CDFC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larubicin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6DA84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9CA3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8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208FA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6</w:t>
            </w:r>
          </w:p>
        </w:tc>
      </w:tr>
      <w:tr w:rsidR="00327EDB" w:rsidRPr="00061E09" w14:paraId="10110CA4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6420A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041B6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tumor (topo II)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5D94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oposide (VP-16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A24E8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6C11A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6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12EE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34</w:t>
            </w:r>
          </w:p>
        </w:tc>
      </w:tr>
      <w:tr w:rsidR="00327EDB" w:rsidRPr="00061E09" w14:paraId="2C99F8DD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EB64F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4E086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 filament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636D8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chalasin D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0AEDA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9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0AC34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0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70CFC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6</w:t>
            </w:r>
          </w:p>
        </w:tc>
      </w:tr>
      <w:tr w:rsidR="00327EDB" w:rsidRPr="00061E09" w14:paraId="56D55158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CFD8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78D6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enylcyclase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7411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',5'-dideoxyadenosine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AB54F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9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A91E8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5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4F5C5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</w:tr>
      <w:tr w:rsidR="00327EDB" w:rsidRPr="00061E09" w14:paraId="60F04EB0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E8172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8E281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KT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664DF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KT inhibitor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AED0A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45D1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4AE52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1</w:t>
            </w:r>
          </w:p>
        </w:tc>
      </w:tr>
      <w:tr w:rsidR="00327EDB" w:rsidRPr="00061E09" w14:paraId="6D36B018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79A0A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D654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KT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20638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-71-10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36C9C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A529F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1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ACAE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</w:tr>
      <w:tr w:rsidR="00327EDB" w:rsidRPr="00061E09" w14:paraId="25E07E3B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E810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9DC1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r-Abl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C33D2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95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13414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7B41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2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69A75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52</w:t>
            </w:r>
          </w:p>
        </w:tc>
      </w:tr>
      <w:tr w:rsidR="00327EDB" w:rsidRPr="00061E09" w14:paraId="728CBD2C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75D8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AB69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pase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B967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-VAD-FMK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871E9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6E0F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6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4FEB8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5</w:t>
            </w:r>
          </w:p>
        </w:tc>
      </w:tr>
      <w:tr w:rsidR="00327EDB" w:rsidRPr="00061E09" w14:paraId="3C79C504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22325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AF41F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C2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40D26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npaullone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D1C5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46FB2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B2A12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3</w:t>
            </w:r>
          </w:p>
        </w:tc>
      </w:tr>
      <w:tr w:rsidR="00327EDB" w:rsidRPr="00061E09" w14:paraId="657307A6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7EC8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A4BEA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K2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F2B6C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rvalanol A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F4CF5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82919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2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1C29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7</w:t>
            </w:r>
          </w:p>
        </w:tc>
      </w:tr>
      <w:tr w:rsidR="00327EDB" w:rsidRPr="00061E09" w14:paraId="58B5C437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9619F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2BCF8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K4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8566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-ATA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7552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974B5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1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D9479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42</w:t>
            </w:r>
          </w:p>
        </w:tc>
      </w:tr>
      <w:tr w:rsidR="00327EDB" w:rsidRPr="00061E09" w14:paraId="7410EDDC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55F26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02799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Ks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BD68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omoucine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1C07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28C06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9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FA2B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7</w:t>
            </w:r>
          </w:p>
        </w:tc>
      </w:tr>
      <w:tr w:rsidR="00327EDB" w:rsidRPr="00061E09" w14:paraId="7C3369FA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20C6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2B272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KII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48FE4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B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32994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ED885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5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13322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</w:tr>
      <w:tr w:rsidR="00327EDB" w:rsidRPr="00061E09" w14:paraId="57927B80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598B9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0E99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X-1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F2845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lindac sulfide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66591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3260C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0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6D47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2</w:t>
            </w:r>
          </w:p>
        </w:tc>
      </w:tr>
      <w:tr w:rsidR="00327EDB" w:rsidRPr="00061E09" w14:paraId="6A5F3E83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8D144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0E98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X-1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BD95A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eryl salicylate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91366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A022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0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ADEB9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4</w:t>
            </w:r>
          </w:p>
        </w:tc>
      </w:tr>
      <w:tr w:rsidR="00327EDB" w:rsidRPr="00061E09" w14:paraId="32D5E927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E299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E655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X-2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197A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-39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9A949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025C5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1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D4D94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7</w:t>
            </w:r>
          </w:p>
        </w:tc>
      </w:tr>
      <w:tr w:rsidR="00327EDB" w:rsidRPr="00061E09" w14:paraId="7D4A0E72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E5475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AFDC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X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74729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odium salicylate 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E8AC9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9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F1709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2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CD87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1</w:t>
            </w:r>
          </w:p>
        </w:tc>
      </w:tr>
      <w:tr w:rsidR="00327EDB" w:rsidRPr="00061E09" w14:paraId="45672BA1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91FD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7D286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clicphosphodiesterase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440D6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ophylline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2082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004B5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8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5D5C8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</w:tr>
      <w:tr w:rsidR="00327EDB" w:rsidRPr="00061E09" w14:paraId="0E700744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18E64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05012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 methyltransferase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C8FCA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zacytidine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87466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66F6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2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1755C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4</w:t>
            </w:r>
          </w:p>
        </w:tc>
      </w:tr>
      <w:tr w:rsidR="00327EDB" w:rsidRPr="00061E09" w14:paraId="4335A00A" w14:textId="77777777" w:rsidTr="00327EDB">
        <w:trPr>
          <w:trHeight w:val="300"/>
        </w:trPr>
        <w:tc>
          <w:tcPr>
            <w:tcW w:w="51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E5ABC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FC4D22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9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27E8A4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14CCD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04531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844AC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27EDB" w:rsidRPr="00061E09" w14:paraId="64E03AC0" w14:textId="77777777" w:rsidTr="00327EDB">
        <w:trPr>
          <w:trHeight w:val="300"/>
        </w:trPr>
        <w:tc>
          <w:tcPr>
            <w:tcW w:w="51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3820F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28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168CC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 polymerase</w:t>
            </w:r>
          </w:p>
        </w:tc>
        <w:tc>
          <w:tcPr>
            <w:tcW w:w="219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E0A9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hidicolin</w:t>
            </w:r>
          </w:p>
        </w:tc>
        <w:tc>
          <w:tcPr>
            <w:tcW w:w="107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E6A06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28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6277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03</w:t>
            </w:r>
          </w:p>
        </w:tc>
        <w:tc>
          <w:tcPr>
            <w:tcW w:w="133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66729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5</w:t>
            </w:r>
          </w:p>
        </w:tc>
      </w:tr>
      <w:tr w:rsidR="00327EDB" w:rsidRPr="00061E09" w14:paraId="4097215C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AD41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61B0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8357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147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A37F6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1C132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260C5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6</w:t>
            </w:r>
          </w:p>
        </w:tc>
      </w:tr>
      <w:tr w:rsidR="00327EDB" w:rsidRPr="00061E09" w14:paraId="06B2EE65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79E51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13F6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FR, topoII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9175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istein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B0704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904BC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4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470AA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5</w:t>
            </w:r>
          </w:p>
        </w:tc>
      </w:tr>
      <w:tr w:rsidR="00327EDB" w:rsidRPr="00061E09" w14:paraId="343331D7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05AD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A45F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nesyltransferase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A2C34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umycin A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CAF2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7467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7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946F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52</w:t>
            </w:r>
          </w:p>
        </w:tc>
      </w:tr>
      <w:tr w:rsidR="00327EDB" w:rsidRPr="00061E09" w14:paraId="38BFF9FF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BD7FA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9679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nesyltransferase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8CB0C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TI-27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A815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0ABE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5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8C6D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7</w:t>
            </w:r>
          </w:p>
        </w:tc>
      </w:tr>
      <w:tr w:rsidR="00327EDB" w:rsidRPr="00061E09" w14:paraId="21EFEA50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67CB6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B1A2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k-1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60674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149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8EF3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D6AC5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4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DC088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78</w:t>
            </w:r>
          </w:p>
        </w:tc>
      </w:tr>
      <w:tr w:rsidR="00327EDB" w:rsidRPr="00061E09" w14:paraId="2E3B767D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CCECA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5D90C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ranylgeranyltransferase I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48E02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TI-28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A813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BF26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CC056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5</w:t>
            </w:r>
          </w:p>
        </w:tc>
      </w:tr>
      <w:tr w:rsidR="00327EDB" w:rsidRPr="00061E09" w14:paraId="4AFB3277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D6BAF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8DCF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2832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xamethasone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92DA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A41B4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8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5EEE9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</w:tr>
      <w:tr w:rsidR="00327EDB" w:rsidRPr="00061E09" w14:paraId="0915FE7A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BE68F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8C1EF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SK-3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4BA54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SK-3 inhibitor II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E32D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02DD4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3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BC80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7</w:t>
            </w:r>
          </w:p>
        </w:tc>
      </w:tr>
      <w:tr w:rsidR="00327EDB" w:rsidRPr="00061E09" w14:paraId="4B30C026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055C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87E4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DAC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042D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riptaid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3B9C4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8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A76E2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6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1D838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</w:t>
            </w:r>
          </w:p>
        </w:tc>
      </w:tr>
      <w:tr w:rsidR="00327EDB" w:rsidRPr="00061E09" w14:paraId="5B96A16B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8498C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A4E3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DAC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82D7C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chostatin A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4C505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72125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4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CE1F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</w:t>
            </w:r>
          </w:p>
        </w:tc>
      </w:tr>
      <w:tr w:rsidR="00327EDB" w:rsidRPr="00061E09" w14:paraId="29ADED96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B5F09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9BBF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2 (erbB2/neu), EGFR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C57C1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82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81A0A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9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BBE35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3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E332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8</w:t>
            </w:r>
          </w:p>
        </w:tc>
      </w:tr>
      <w:tr w:rsidR="00327EDB" w:rsidRPr="00061E09" w14:paraId="410DF4A0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05BBA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BA5F2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 synthesis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9F14F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cloheximide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5106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22DA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4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CCBA9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98</w:t>
            </w:r>
          </w:p>
        </w:tc>
      </w:tr>
      <w:tr w:rsidR="00327EDB" w:rsidRPr="00061E09" w14:paraId="3727AFE2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E7CFC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DA7BC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G-CoA reductase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8CF7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vastatin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0FE26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2CB4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A6529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74</w:t>
            </w:r>
          </w:p>
        </w:tc>
      </w:tr>
      <w:tr w:rsidR="00327EDB" w:rsidRPr="00061E09" w14:paraId="41B99028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350B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C2744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P90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B2AA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dicicol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C3BD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171EA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6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084F6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93</w:t>
            </w:r>
          </w:p>
        </w:tc>
      </w:tr>
      <w:tr w:rsidR="00327EDB" w:rsidRPr="00061E09" w14:paraId="60BA5C79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C309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1C7F5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P90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0E27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-AAG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C07D8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5D8AA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3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D4F5C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88</w:t>
            </w:r>
          </w:p>
        </w:tc>
      </w:tr>
      <w:tr w:rsidR="00327EDB" w:rsidRPr="00061E09" w14:paraId="689E8EA5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A8145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E22D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F-1R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A4AE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102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429B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0B90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645C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8</w:t>
            </w:r>
          </w:p>
        </w:tc>
      </w:tr>
      <w:tr w:rsidR="00327EDB" w:rsidRPr="00061E09" w14:paraId="0DEC27B4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33D1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C4DF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OS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7BAB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0W, HCl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1F02F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7F106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4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58A6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7</w:t>
            </w:r>
          </w:p>
        </w:tc>
      </w:tr>
      <w:tr w:rsidR="00327EDB" w:rsidRPr="00061E09" w14:paraId="6F8E1AFF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BEF65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BC8B6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OS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FD1D8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T, HCl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206F5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1A5E4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1DF3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3</w:t>
            </w:r>
          </w:p>
        </w:tc>
      </w:tr>
      <w:tr w:rsidR="00327EDB" w:rsidRPr="00061E09" w14:paraId="7F33BDEA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EA1CC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1DE01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k-2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ED6D5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49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7E2B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9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26E36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9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B3EC4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27EDB" w:rsidRPr="00061E09" w14:paraId="71A8798C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9BC9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5773A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k-2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BBBB9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curbitacin I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EB4AF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68592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1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FBCBC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9</w:t>
            </w:r>
          </w:p>
        </w:tc>
      </w:tr>
      <w:tr w:rsidR="00327EDB" w:rsidRPr="00061E09" w14:paraId="0E6AD5C7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BD66F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E53C9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NK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142B4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60012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653C4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9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8692F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5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5C7B2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8</w:t>
            </w:r>
          </w:p>
        </w:tc>
      </w:tr>
      <w:tr w:rsidR="00327EDB" w:rsidRPr="00061E09" w14:paraId="21A8B349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7EC2A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BDBE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k (p56), TYK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0F6A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mnacanthal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D8B18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E16A5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3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01D82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38</w:t>
            </w:r>
          </w:p>
        </w:tc>
      </w:tr>
      <w:tr w:rsidR="00327EDB" w:rsidRPr="00061E09" w14:paraId="34C44BFA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2ADB1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E45A6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K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2F62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 9805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FAB09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15999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0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2903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</w:tr>
      <w:tr w:rsidR="00327EDB" w:rsidRPr="00061E09" w14:paraId="5D65C5C8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38B29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E9FD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K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64C21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012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71C88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E621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6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6E5A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99</w:t>
            </w:r>
          </w:p>
        </w:tc>
      </w:tr>
      <w:tr w:rsidR="00327EDB" w:rsidRPr="00061E09" w14:paraId="7112A27C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182B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17AE1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ionine aminopeptidase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3EAFF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magillin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D734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B519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0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C63EF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96</w:t>
            </w:r>
          </w:p>
        </w:tc>
      </w:tr>
      <w:tr w:rsidR="00327EDB" w:rsidRPr="00061E09" w14:paraId="6D031FAF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06701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C8A3A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P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F8618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 600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8117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25B1F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9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D5D5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3</w:t>
            </w:r>
          </w:p>
        </w:tc>
      </w:tr>
      <w:tr w:rsidR="00327EDB" w:rsidRPr="00061E09" w14:paraId="2BBC2237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35C3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45F4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-kB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8D9D9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-Acetyl-L-cysteine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3C71A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A0A95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5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D70C5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</w:t>
            </w:r>
          </w:p>
        </w:tc>
      </w:tr>
      <w:tr w:rsidR="00327EDB" w:rsidRPr="00061E09" w14:paraId="2F912032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959F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E401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S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D6B86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guanidine, HCl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A31F4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B2FE9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1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A1EEC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327EDB" w:rsidRPr="00061E09" w14:paraId="674DB0B3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CFD8C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7C67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S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59E91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-NMMA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16FD2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BA10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3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82059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4</w:t>
            </w:r>
          </w:p>
        </w:tc>
      </w:tr>
      <w:tr w:rsidR="00327EDB" w:rsidRPr="00061E09" w14:paraId="42400475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0AFFA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BC158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38 (MAPK)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5174C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16931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8390A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0DBAC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3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96A4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1</w:t>
            </w:r>
          </w:p>
        </w:tc>
      </w:tr>
      <w:tr w:rsidR="00327EDB" w:rsidRPr="00061E09" w14:paraId="5B05A52D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7D95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9BA78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38 (MAPK)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35B9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B 20358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95B4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078B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6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630A8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9</w:t>
            </w:r>
          </w:p>
        </w:tc>
      </w:tr>
      <w:tr w:rsidR="00327EDB" w:rsidRPr="00061E09" w14:paraId="1298250E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E8AD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10544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70 S6K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3CD29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pamycin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9994C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AF2D2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3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1D2F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2</w:t>
            </w:r>
          </w:p>
        </w:tc>
      </w:tr>
      <w:tr w:rsidR="00327EDB" w:rsidRPr="00061E09" w14:paraId="584999C5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2483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8BC9F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P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8EF69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102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4F7A8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DD008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8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F4F7F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3</w:t>
            </w:r>
          </w:p>
        </w:tc>
      </w:tr>
      <w:tr w:rsidR="00327EDB" w:rsidRPr="00061E09" w14:paraId="1201C55D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D0438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7902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P-1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28175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zamide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F3276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FBE8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3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3ADDC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8</w:t>
            </w:r>
          </w:p>
        </w:tc>
      </w:tr>
      <w:tr w:rsidR="00327EDB" w:rsidRPr="00061E09" w14:paraId="49BBAE58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D3E99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76E2A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-PLC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A216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60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70778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65BD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6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260E4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1</w:t>
            </w:r>
          </w:p>
        </w:tc>
      </w:tr>
      <w:tr w:rsidR="00327EDB" w:rsidRPr="00061E09" w14:paraId="7CBA560B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C438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71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87368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E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027EF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BM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AC024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A1CF8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5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F5485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4</w:t>
            </w:r>
          </w:p>
        </w:tc>
      </w:tr>
      <w:tr w:rsidR="00327EDB" w:rsidRPr="00061E09" w14:paraId="329804F3" w14:textId="77777777" w:rsidTr="00327EDB">
        <w:trPr>
          <w:trHeight w:val="300"/>
        </w:trPr>
        <w:tc>
          <w:tcPr>
            <w:tcW w:w="51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7AE018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F3D9C1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9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F57D35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D127A8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EB23D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4B6CC1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27EDB" w:rsidRPr="00061E09" w14:paraId="50578810" w14:textId="77777777" w:rsidTr="00327EDB">
        <w:trPr>
          <w:trHeight w:val="300"/>
        </w:trPr>
        <w:tc>
          <w:tcPr>
            <w:tcW w:w="51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3DB36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228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D59C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E (cAMP)</w:t>
            </w:r>
          </w:p>
        </w:tc>
        <w:tc>
          <w:tcPr>
            <w:tcW w:w="219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A9CE9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-20-1724</w:t>
            </w:r>
          </w:p>
        </w:tc>
        <w:tc>
          <w:tcPr>
            <w:tcW w:w="107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97D41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14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726D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2</w:t>
            </w:r>
          </w:p>
        </w:tc>
        <w:tc>
          <w:tcPr>
            <w:tcW w:w="133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BD06C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6</w:t>
            </w:r>
          </w:p>
        </w:tc>
      </w:tr>
      <w:tr w:rsidR="00327EDB" w:rsidRPr="00061E09" w14:paraId="4BAD5114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BBCE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BDE9C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E (cGMP)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7F2F1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aprinast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B4BD5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8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9080A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1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E303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5</w:t>
            </w:r>
          </w:p>
        </w:tc>
      </w:tr>
      <w:tr w:rsidR="00327EDB" w:rsidRPr="00061E09" w14:paraId="313B9FF2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C399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A4115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GFR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F7354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129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1E931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BEA9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2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A4EBF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3</w:t>
            </w:r>
          </w:p>
        </w:tc>
      </w:tr>
      <w:tr w:rsidR="00327EDB" w:rsidRPr="00061E09" w14:paraId="1561CC63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3E758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F1268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3K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1E7C9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29400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67BBC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5C374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0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B1BAF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4</w:t>
            </w:r>
          </w:p>
        </w:tc>
      </w:tr>
      <w:tr w:rsidR="00327EDB" w:rsidRPr="00061E09" w14:paraId="3F86E765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AB43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FF83F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3K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35C1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tmannin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B92A5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59731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B8E82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8</w:t>
            </w:r>
          </w:p>
        </w:tc>
      </w:tr>
      <w:tr w:rsidR="00327EDB" w:rsidRPr="00061E09" w14:paraId="05D5B38F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7E33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36594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KA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CC0FF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-89, HCl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22132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06F3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3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FDED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77</w:t>
            </w:r>
          </w:p>
        </w:tc>
      </w:tr>
      <w:tr w:rsidR="00327EDB" w:rsidRPr="00061E09" w14:paraId="2D69F970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61E4F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5A0BA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KC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3EC4A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sindolymaleimide I, HCl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6E1A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ADFA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5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B62C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87</w:t>
            </w:r>
          </w:p>
        </w:tc>
      </w:tr>
      <w:tr w:rsidR="00327EDB" w:rsidRPr="00061E09" w14:paraId="2E4BBC7D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3028C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58BE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KC, PKA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5DF7C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-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64598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8B32F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3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E547A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8</w:t>
            </w:r>
          </w:p>
        </w:tc>
      </w:tr>
      <w:tr w:rsidR="00327EDB" w:rsidRPr="00061E09" w14:paraId="1267DAF9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ADE0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48B7C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KC, PKA, PKG, MLCK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7DED4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urosporine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2C714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C4046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9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DCC6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4</w:t>
            </w:r>
          </w:p>
        </w:tc>
      </w:tr>
      <w:tr w:rsidR="00327EDB" w:rsidRPr="00061E09" w14:paraId="79851142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83B7A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E99E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2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3F46F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LA2inhibitor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9C12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2BE5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7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B1798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3</w:t>
            </w:r>
          </w:p>
        </w:tc>
      </w:tr>
      <w:tr w:rsidR="00327EDB" w:rsidRPr="00061E09" w14:paraId="6D177B29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4188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D96C9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2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E6926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AA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7D5C4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09702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1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09456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4</w:t>
            </w:r>
          </w:p>
        </w:tc>
      </w:tr>
      <w:tr w:rsidR="00327EDB" w:rsidRPr="00061E09" w14:paraId="2479AECD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CBE85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5BA14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2A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048D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tharidin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D8C0A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9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23E7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4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A99C4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9</w:t>
            </w:r>
          </w:p>
        </w:tc>
      </w:tr>
      <w:tr w:rsidR="00327EDB" w:rsidRPr="00061E09" w14:paraId="624320EA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3A398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7F61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2A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9354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statin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6CD3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9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B16F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8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E6A5C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</w:tr>
      <w:tr w:rsidR="00327EDB" w:rsidRPr="00061E09" w14:paraId="7B4B5C64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2948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847D2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2B/cyclophilin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82226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closporin A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17F76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392D5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0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4E1E9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.11</w:t>
            </w:r>
          </w:p>
        </w:tc>
      </w:tr>
      <w:tr w:rsidR="00327EDB" w:rsidRPr="00061E09" w14:paraId="41A41E5E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463B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3036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2B/FKBP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76E85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K-50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2D65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4B845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6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44DA8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7</w:t>
            </w:r>
          </w:p>
        </w:tc>
      </w:tr>
      <w:tr w:rsidR="00327EDB" w:rsidRPr="00061E09" w14:paraId="1DE525B9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DCB32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92F35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asome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4C944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-13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FA81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139B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3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A04C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78</w:t>
            </w:r>
          </w:p>
        </w:tc>
      </w:tr>
      <w:tr w:rsidR="00327EDB" w:rsidRPr="00061E09" w14:paraId="082F6568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4FA3A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082F9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asome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D66B2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ctacystin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5A50C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6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9979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7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838F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12</w:t>
            </w:r>
          </w:p>
        </w:tc>
      </w:tr>
      <w:tr w:rsidR="00327EDB" w:rsidRPr="00061E09" w14:paraId="375C73E9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20772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470E2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bonucleotide reductase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B9174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xyurea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91D65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98588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2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40ABA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9</w:t>
            </w:r>
          </w:p>
        </w:tc>
      </w:tr>
      <w:tr w:rsidR="00327EDB" w:rsidRPr="00061E09" w14:paraId="6073A3C9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792A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2D94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CK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752E2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107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9AA24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0DE4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1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FEF15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4</w:t>
            </w:r>
          </w:p>
        </w:tc>
      </w:tr>
      <w:tr w:rsidR="00327EDB" w:rsidRPr="00061E09" w14:paraId="73EB0209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F47D6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3B336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CK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EE99F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2763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91B64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C75B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7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6EB3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9</w:t>
            </w:r>
          </w:p>
        </w:tc>
      </w:tr>
      <w:tr w:rsidR="00327EDB" w:rsidRPr="00061E09" w14:paraId="2180B920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9F7A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F6A9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c, Fyn, Lck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9B67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1 (analog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BC5A9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AC19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7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F5D0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1</w:t>
            </w:r>
          </w:p>
        </w:tc>
      </w:tr>
      <w:tr w:rsidR="00327EDB" w:rsidRPr="00061E09" w14:paraId="6F63B9AB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AC389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C4079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c, Fyn, Lck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25CC4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-H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51BF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8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D9FE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8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516A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2</w:t>
            </w:r>
          </w:p>
        </w:tc>
      </w:tr>
      <w:tr w:rsidR="00327EDB" w:rsidRPr="00061E09" w14:paraId="4ED73F8F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6D89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11D35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bulin depolymerization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A6519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codazole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E30FA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6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99DF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5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ED391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98</w:t>
            </w:r>
          </w:p>
        </w:tc>
      </w:tr>
      <w:tr w:rsidR="00327EDB" w:rsidRPr="00061E09" w14:paraId="75E54095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E41A4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9119C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r phosphatase (PTP)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5702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hostatin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D1B3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A8059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.4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4094A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1</w:t>
            </w:r>
          </w:p>
        </w:tc>
      </w:tr>
      <w:tr w:rsidR="00327EDB" w:rsidRPr="00061E09" w14:paraId="3ECF418C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B992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E4A59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53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71D9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fithrin-a (cyclic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F2CC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69549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8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8277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.92</w:t>
            </w:r>
          </w:p>
        </w:tc>
      </w:tr>
      <w:tr w:rsidR="00327EDB" w:rsidRPr="00061E09" w14:paraId="46FFC94D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2639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44A0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53 activator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835FA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A-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3FD7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8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F894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8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F6198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7</w:t>
            </w:r>
          </w:p>
        </w:tc>
      </w:tr>
      <w:tr w:rsidR="00327EDB" w:rsidRPr="00061E09" w14:paraId="26BFDBA3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A7AF1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B65F1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α-reductase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281BA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asteride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B27C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2FCE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2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64D4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5</w:t>
            </w:r>
          </w:p>
        </w:tc>
      </w:tr>
      <w:tr w:rsidR="00327EDB" w:rsidRPr="00061E09" w14:paraId="259AB179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9C832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1F7AF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omatase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7E66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glutethimide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71D0F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29E51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3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9FC8F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4</w:t>
            </w:r>
          </w:p>
        </w:tc>
      </w:tr>
      <w:tr w:rsidR="00327EDB" w:rsidRPr="00061E09" w14:paraId="5FFD72A4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73949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D868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omatase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FB1A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mestane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2ABD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7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8103A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9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C7DA9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8</w:t>
            </w:r>
          </w:p>
        </w:tc>
      </w:tr>
      <w:tr w:rsidR="00327EDB" w:rsidRPr="00061E09" w14:paraId="504E1EFD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3EAE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753EC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gesterone receptor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B3A75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fepristone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DF5F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9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2EAB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917A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3</w:t>
            </w:r>
          </w:p>
        </w:tc>
      </w:tr>
      <w:tr w:rsidR="00327EDB" w:rsidRPr="00061E09" w14:paraId="7C4E5B38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7B34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50C0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etyl-CoA carboxylase 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A1CBC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FA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CFC62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B2CB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4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8D4F5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6</w:t>
            </w:r>
          </w:p>
        </w:tc>
      </w:tr>
      <w:tr w:rsidR="00327EDB" w:rsidRPr="00061E09" w14:paraId="47678133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E779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ED829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peptidase A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783D9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astatin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5B518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8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1148A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9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1A4A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7</w:t>
            </w:r>
          </w:p>
        </w:tc>
      </w:tr>
      <w:tr w:rsidR="00327EDB" w:rsidRPr="00061E09" w14:paraId="2AB8C3DE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46122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F4CD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peptidase M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4894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onin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67FD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3B2D4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6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5422F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3</w:t>
            </w:r>
          </w:p>
        </w:tc>
      </w:tr>
      <w:tr w:rsidR="00327EDB" w:rsidRPr="00061E09" w14:paraId="264671E5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EEE5F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B7A5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1-ATPase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2496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igomycin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018B1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0319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8D9C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37</w:t>
            </w:r>
          </w:p>
        </w:tc>
      </w:tr>
      <w:tr w:rsidR="00327EDB" w:rsidRPr="00061E09" w14:paraId="1F39E88E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C1B2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BAE5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-ATPase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D335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filomycin A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BCA0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365A2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39A78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</w:tr>
      <w:tr w:rsidR="00327EDB" w:rsidRPr="00061E09" w14:paraId="7286B0FE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B45D6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107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2E9B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l-2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C5264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 14-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09F69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0765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2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0714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9</w:t>
            </w:r>
          </w:p>
        </w:tc>
      </w:tr>
      <w:tr w:rsidR="00327EDB" w:rsidRPr="00061E09" w14:paraId="17628AB1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0F862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5A809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l-XL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C3258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3I-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83CA6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B9B6C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3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4A2B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6</w:t>
            </w:r>
          </w:p>
        </w:tc>
      </w:tr>
      <w:tr w:rsidR="00327EDB" w:rsidRPr="00061E09" w14:paraId="7314BA36" w14:textId="77777777" w:rsidTr="00327EDB">
        <w:trPr>
          <w:trHeight w:val="300"/>
        </w:trPr>
        <w:tc>
          <w:tcPr>
            <w:tcW w:w="51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08EC5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6083A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9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A86028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7DD65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94B288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20CAE6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27EDB" w:rsidRPr="00061E09" w14:paraId="0F54F1F6" w14:textId="77777777" w:rsidTr="00327EDB">
        <w:trPr>
          <w:trHeight w:val="300"/>
        </w:trPr>
        <w:tc>
          <w:tcPr>
            <w:tcW w:w="51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F5DBA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228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B6F9A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rton's tyrosine kinase(BTK)</w:t>
            </w:r>
          </w:p>
        </w:tc>
        <w:tc>
          <w:tcPr>
            <w:tcW w:w="219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54846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FM-A13</w:t>
            </w:r>
          </w:p>
        </w:tc>
        <w:tc>
          <w:tcPr>
            <w:tcW w:w="107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12CE8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58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49B8C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21</w:t>
            </w:r>
          </w:p>
        </w:tc>
        <w:tc>
          <w:tcPr>
            <w:tcW w:w="133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3432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3</w:t>
            </w:r>
          </w:p>
        </w:tc>
      </w:tr>
      <w:tr w:rsidR="00327EDB" w:rsidRPr="00061E09" w14:paraId="0287B020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3315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81784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rton's tyrosine kinase(BTK)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AFF0A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rreic acid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C4FF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529A5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4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91C84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21</w:t>
            </w:r>
          </w:p>
        </w:tc>
      </w:tr>
      <w:tr w:rsidR="00327EDB" w:rsidRPr="00061E09" w14:paraId="4DAF3B4B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C69A2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D339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pain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FDF4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-64d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2226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F1E71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7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E383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6</w:t>
            </w:r>
          </w:p>
        </w:tc>
      </w:tr>
      <w:tr w:rsidR="00327EDB" w:rsidRPr="00061E09" w14:paraId="3487F3F6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2979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F6D66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pain, cathepsin B, L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4DC9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N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E5CE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DD15F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.8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684F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6</w:t>
            </w:r>
          </w:p>
        </w:tc>
      </w:tr>
      <w:tr w:rsidR="00327EDB" w:rsidRPr="00061E09" w14:paraId="0981E065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70459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EBE52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thepsin B 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83085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-07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62761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16625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6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2F159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6</w:t>
            </w:r>
          </w:p>
        </w:tc>
      </w:tr>
      <w:tr w:rsidR="00327EDB" w:rsidRPr="00061E09" w14:paraId="766736B5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A2CE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87155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hepsin D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08932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pstatin A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D830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9466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9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644B9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5</w:t>
            </w:r>
          </w:p>
        </w:tc>
      </w:tr>
      <w:tr w:rsidR="00327EDB" w:rsidRPr="00061E09" w14:paraId="60D1367F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AC539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D0521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hepsin G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AB2B5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-GLF-CMK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EFB66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F66F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3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B7416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47</w:t>
            </w:r>
          </w:p>
        </w:tc>
      </w:tr>
      <w:tr w:rsidR="00327EDB" w:rsidRPr="00061E09" w14:paraId="2B25BB7F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4A36A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E0E51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CR2 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84072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 10289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20D12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C79F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3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DDF2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9</w:t>
            </w:r>
          </w:p>
        </w:tc>
      </w:tr>
      <w:tr w:rsidR="00327EDB" w:rsidRPr="00061E09" w14:paraId="739919FB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6CE0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BBD88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R3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3116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B 32843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E712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7A6E1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8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22884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4</w:t>
            </w:r>
          </w:p>
        </w:tc>
      </w:tr>
      <w:tr w:rsidR="00327EDB" w:rsidRPr="00061E09" w14:paraId="1BB53F19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69DB4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CF56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XCR2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F69A6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B 22500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BA4B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9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A378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3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36CE5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4</w:t>
            </w:r>
          </w:p>
        </w:tc>
      </w:tr>
      <w:tr w:rsidR="00327EDB" w:rsidRPr="00061E09" w14:paraId="6637F9D2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2548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0E26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XCR4 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B82B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D3100 octahydrochloride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FCA2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AEF9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1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3950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2</w:t>
            </w:r>
          </w:p>
        </w:tc>
      </w:tr>
      <w:tr w:rsidR="00327EDB" w:rsidRPr="00061E09" w14:paraId="36A28C18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7DF85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6B499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c25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B562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C9539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7064C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9522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.3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3F1D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65</w:t>
            </w:r>
          </w:p>
        </w:tc>
      </w:tr>
      <w:tr w:rsidR="00327EDB" w:rsidRPr="00061E09" w14:paraId="4ADAD572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54246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C2AD5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c25A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3F815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-αασ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B01E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5D6BC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.9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9E45F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6</w:t>
            </w:r>
          </w:p>
        </w:tc>
      </w:tr>
      <w:tr w:rsidR="00327EDB" w:rsidRPr="00061E09" w14:paraId="7399E7AF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B547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3980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 channel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CB6CA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loride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A176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19FF2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.1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6FDF9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7</w:t>
            </w:r>
          </w:p>
        </w:tc>
      </w:tr>
      <w:tr w:rsidR="00327EDB" w:rsidRPr="00061E09" w14:paraId="163522C2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A278C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C132F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 channel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8A626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docaine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DF0D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5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DE0B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.6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F7C01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5</w:t>
            </w:r>
          </w:p>
        </w:tc>
      </w:tr>
      <w:tr w:rsidR="00327EDB" w:rsidRPr="00061E09" w14:paraId="382A9EDE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331A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406C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 ionophore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565A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ensin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31BF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8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567D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C6C12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15</w:t>
            </w:r>
          </w:p>
        </w:tc>
      </w:tr>
      <w:tr w:rsidR="00327EDB" w:rsidRPr="00061E09" w14:paraId="1E59830A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D8A8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9569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/K ATPase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C5D29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abain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FE8B6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F7404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1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99D04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</w:t>
            </w:r>
          </w:p>
        </w:tc>
      </w:tr>
      <w:tr w:rsidR="00327EDB" w:rsidRPr="00061E09" w14:paraId="406F0B2A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4CF4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0BCEC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/K/Mg ATPase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C736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guinarine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F0A1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1B97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9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19F0A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8</w:t>
            </w:r>
          </w:p>
        </w:tc>
      </w:tr>
      <w:tr w:rsidR="00327EDB" w:rsidRPr="00061E09" w14:paraId="0719575A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C1D8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4B02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 channel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5F34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ibenclamide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6A16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B5CC9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6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546C8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3</w:t>
            </w:r>
          </w:p>
        </w:tc>
      </w:tr>
      <w:tr w:rsidR="00327EDB" w:rsidRPr="00061E09" w14:paraId="18E49012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8D25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B1C3F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 channel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7441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qualinium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E78D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E142A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3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BB0A6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8</w:t>
            </w:r>
          </w:p>
        </w:tc>
      </w:tr>
      <w:tr w:rsidR="00327EDB" w:rsidRPr="00061E09" w14:paraId="20B10E63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7CC1F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E82F9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 channel opener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36FC2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zoxide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3B1E4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C5FFA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9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E8215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6</w:t>
            </w:r>
          </w:p>
        </w:tc>
      </w:tr>
      <w:tr w:rsidR="00327EDB" w:rsidRPr="00061E09" w14:paraId="7C8B2443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1ACA1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86CF6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 ionophore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8F65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inomycin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201E5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F8C26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BDA86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</w:tr>
      <w:tr w:rsidR="00327EDB" w:rsidRPr="00061E09" w14:paraId="3B16D0AC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B198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EF4D5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 ionophore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3705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gericin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199A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9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1163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8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81A54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</w:tr>
      <w:tr w:rsidR="00327EDB" w:rsidRPr="00061E09" w14:paraId="3837CD55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02D4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4D721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 channel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DCF9A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ltiazem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1133A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B3EF6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.4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4FA0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6</w:t>
            </w:r>
          </w:p>
        </w:tc>
      </w:tr>
      <w:tr w:rsidR="00327EDB" w:rsidRPr="00061E09" w14:paraId="649BED75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D0F1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9D88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 channel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56D38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fedipine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A70F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C8B18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1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4479C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</w:tr>
      <w:tr w:rsidR="00327EDB" w:rsidRPr="00061E09" w14:paraId="3BC14B57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18DC6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8D0D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 channel, MDR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01E12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rapamil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95E5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41089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9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322F9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6</w:t>
            </w:r>
          </w:p>
        </w:tc>
      </w:tr>
      <w:tr w:rsidR="00327EDB" w:rsidRPr="00061E09" w14:paraId="2F4E8DEB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42F9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25E6A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DR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CE8F1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P-400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12C58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F0A75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2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27E9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5</w:t>
            </w:r>
          </w:p>
        </w:tc>
      </w:tr>
      <w:tr w:rsidR="00327EDB" w:rsidRPr="00061E09" w14:paraId="0B78FEE9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732E8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8D382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RP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70B5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mitremorgin C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744CA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6C356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4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008A8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7</w:t>
            </w:r>
          </w:p>
        </w:tc>
      </w:tr>
      <w:tr w:rsidR="00327EDB" w:rsidRPr="00061E09" w14:paraId="28C79D44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7D715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3216F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 ionophore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6933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318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BA2C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16FF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0E4D6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9</w:t>
            </w:r>
          </w:p>
        </w:tc>
      </w:tr>
      <w:tr w:rsidR="00327EDB" w:rsidRPr="00061E09" w14:paraId="2EAECDBB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9040A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C9EF1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 ionophore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A5CF1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onomycin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0390C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94D55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5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40EF5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9</w:t>
            </w:r>
          </w:p>
        </w:tc>
      </w:tr>
      <w:tr w:rsidR="00327EDB" w:rsidRPr="00061E09" w14:paraId="0BAF82D2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75B2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1717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-ATPase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AAAD6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apsigargin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8D67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7E5E6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63AE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2</w:t>
            </w:r>
          </w:p>
        </w:tc>
      </w:tr>
      <w:tr w:rsidR="00327EDB" w:rsidRPr="00061E09" w14:paraId="1D20DCFE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A7B44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7DCC2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-ATPase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CDE62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-Butylhydroquinone (BHQ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4B29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.6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51D9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.5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4A1D2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5</w:t>
            </w:r>
          </w:p>
        </w:tc>
      </w:tr>
      <w:tr w:rsidR="00327EDB" w:rsidRPr="00061E09" w14:paraId="1565B67C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ABEB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4108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 channel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C04C2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-phenylanthranilic acid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C4C3F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5EF1F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2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B9BD2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6</w:t>
            </w:r>
          </w:p>
        </w:tc>
      </w:tr>
      <w:tr w:rsidR="00327EDB" w:rsidRPr="00061E09" w14:paraId="66F1E711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67BC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142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84F9F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 channel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3732F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DS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9ACA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220E4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4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BE4B6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2</w:t>
            </w:r>
          </w:p>
        </w:tc>
      </w:tr>
      <w:tr w:rsidR="00327EDB" w:rsidRPr="00061E09" w14:paraId="2ECD69C8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A65E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4D40C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k 1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7848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B 21807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3D54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AB7C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6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6385F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8</w:t>
            </w:r>
          </w:p>
        </w:tc>
      </w:tr>
      <w:tr w:rsidR="00327EDB" w:rsidRPr="00061E09" w14:paraId="213F3402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FEC42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76836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k 1, 2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596F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bromohymenialdisine (DBH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34509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C259C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8C661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</w:tr>
      <w:tr w:rsidR="00327EDB" w:rsidRPr="00061E09" w14:paraId="66040A16" w14:textId="77777777" w:rsidTr="00327EDB">
        <w:trPr>
          <w:trHeight w:val="300"/>
        </w:trPr>
        <w:tc>
          <w:tcPr>
            <w:tcW w:w="51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23B4B2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D7F704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9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2C32EF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AAFCE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B4E9F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4DBACC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27EDB" w:rsidRPr="00061E09" w14:paraId="6C64C07D" w14:textId="77777777" w:rsidTr="00327EDB">
        <w:trPr>
          <w:trHeight w:val="300"/>
        </w:trPr>
        <w:tc>
          <w:tcPr>
            <w:tcW w:w="51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B071F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228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CF44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tochondrial complex I</w:t>
            </w:r>
          </w:p>
        </w:tc>
        <w:tc>
          <w:tcPr>
            <w:tcW w:w="219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4DEBF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tenone</w:t>
            </w:r>
          </w:p>
        </w:tc>
        <w:tc>
          <w:tcPr>
            <w:tcW w:w="107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4730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96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E7D4F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2</w:t>
            </w:r>
          </w:p>
        </w:tc>
        <w:tc>
          <w:tcPr>
            <w:tcW w:w="133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FDAA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4</w:t>
            </w:r>
          </w:p>
        </w:tc>
      </w:tr>
      <w:tr w:rsidR="00327EDB" w:rsidRPr="00061E09" w14:paraId="6A9CDE81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96A9A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B851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tochondrial complex III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C9F09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mycin A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5D60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9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FADC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6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D456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6</w:t>
            </w:r>
          </w:p>
        </w:tc>
      </w:tr>
      <w:tr w:rsidR="00327EDB" w:rsidRPr="00061E09" w14:paraId="0EA189DF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0E364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035B6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M1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984C6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ptomycin B*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B45FA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8494F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4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59DC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86</w:t>
            </w:r>
          </w:p>
        </w:tc>
      </w:tr>
      <w:tr w:rsidR="00327EDB" w:rsidRPr="00061E09" w14:paraId="29F53A19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2EF8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CCF4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G kinase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80B6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5902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EC529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E6FAA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43941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44</w:t>
            </w:r>
          </w:p>
        </w:tc>
      </w:tr>
      <w:tr w:rsidR="00327EDB" w:rsidRPr="00061E09" w14:paraId="6202E3A1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28F7F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7E0B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G kinase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59831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octanoylglycol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2E45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DD9B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6DDAC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7</w:t>
            </w:r>
          </w:p>
        </w:tc>
      </w:tr>
      <w:tr w:rsidR="00327EDB" w:rsidRPr="00061E09" w14:paraId="743CF157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370A8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59659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G lipase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5D2D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C8026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50DF4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535C2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7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9BCC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</w:tr>
      <w:tr w:rsidR="00327EDB" w:rsidRPr="00061E09" w14:paraId="7CD49629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393F5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019DC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G acyltransferase (DGAT)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CF06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anthohumol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C0EDF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37FB8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8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96A6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</w:tr>
      <w:tr w:rsidR="00327EDB" w:rsidRPr="00061E09" w14:paraId="110C6461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1967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4FDC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atty acid synthase (FAS) 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7E8BA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7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6707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4CF35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6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7E5E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7</w:t>
            </w:r>
          </w:p>
        </w:tc>
      </w:tr>
      <w:tr w:rsidR="00327EDB" w:rsidRPr="00061E09" w14:paraId="3A7138D6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3A865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FE54A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S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BFD02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ulenin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0EDB4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8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BE8DC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9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60C42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6</w:t>
            </w:r>
          </w:p>
        </w:tc>
      </w:tr>
      <w:tr w:rsidR="00327EDB" w:rsidRPr="00061E09" w14:paraId="2CC402E9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E430F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F5DB4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osylation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AB8A1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nicamycin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48AC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C1D9A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0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A351A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2</w:t>
            </w:r>
          </w:p>
        </w:tc>
      </w:tr>
      <w:tr w:rsidR="00327EDB" w:rsidRPr="00061E09" w14:paraId="724B6484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05DA9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6255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cosidase I, II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43C1F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oxynojirimycin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EFA76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9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B6498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.7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6EFD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6</w:t>
            </w:r>
          </w:p>
        </w:tc>
      </w:tr>
      <w:tr w:rsidR="00327EDB" w:rsidRPr="00061E09" w14:paraId="0BFDF404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C075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1E03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-mannosidase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4128C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ainsonine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DD2FA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3956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5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4ADD6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5</w:t>
            </w:r>
          </w:p>
        </w:tc>
      </w:tr>
      <w:tr w:rsidR="00327EDB" w:rsidRPr="00061E09" w14:paraId="61EC4DDD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6E7F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CBBA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anylate cyclase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7CADC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 8358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9CEB9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C6C91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6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16FD6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96</w:t>
            </w:r>
          </w:p>
        </w:tc>
      </w:tr>
      <w:tr w:rsidR="00327EDB" w:rsidRPr="00061E09" w14:paraId="26FEE63A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4116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D128F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anylate cyclase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DC5E1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DQ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AA1D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06B6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3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8E82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3</w:t>
            </w:r>
          </w:p>
        </w:tc>
      </w:tr>
      <w:tr w:rsidR="00327EDB" w:rsidRPr="00061E09" w14:paraId="02C9F741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3128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B1F5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CF81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cardic acid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9E18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EE9AA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.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0423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7</w:t>
            </w:r>
          </w:p>
        </w:tc>
      </w:tr>
      <w:tr w:rsidR="00327EDB" w:rsidRPr="00061E09" w14:paraId="02003EEA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F2AF8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021F8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F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4089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tomin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8EC6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0ED0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7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09F6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4</w:t>
            </w:r>
          </w:p>
        </w:tc>
      </w:tr>
      <w:tr w:rsidR="00327EDB" w:rsidRPr="00061E09" w14:paraId="3339C61F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A3A4C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B64A9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F-1a hydroxylase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152DA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methyloxalylglycine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E46AA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9B44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7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A2C1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4</w:t>
            </w:r>
          </w:p>
        </w:tc>
      </w:tr>
      <w:tr w:rsidR="00327EDB" w:rsidRPr="00061E09" w14:paraId="760269CC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25858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413F1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nesin Eg5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DD49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22C1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BCDB6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FA8F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ECAA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69</w:t>
            </w:r>
          </w:p>
        </w:tc>
      </w:tr>
      <w:tr w:rsidR="00327EDB" w:rsidRPr="00061E09" w14:paraId="5E9ED9F8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1A939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5E22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nesin Eg5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0A71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astrol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A4DD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91F0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.2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F1328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9</w:t>
            </w:r>
          </w:p>
        </w:tc>
      </w:tr>
      <w:tr w:rsidR="00327EDB" w:rsidRPr="00061E09" w14:paraId="50C611B4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CE36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D886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poxygenase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63C38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dihydroguaiaretic acid (NDGA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F5A7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EE53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.8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BD34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6</w:t>
            </w:r>
          </w:p>
        </w:tc>
      </w:tr>
      <w:tr w:rsidR="00327EDB" w:rsidRPr="00061E09" w14:paraId="3D8FCCC2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21356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CA821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, 15-lipoxygenase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AC45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YA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4C309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B04A4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2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B699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9</w:t>
            </w:r>
          </w:p>
        </w:tc>
      </w:tr>
      <w:tr w:rsidR="00327EDB" w:rsidRPr="00061E09" w14:paraId="087721B7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F10B5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0CE9C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-lipoxygenase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33539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icalein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0E928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8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D698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5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33B4F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7</w:t>
            </w:r>
          </w:p>
        </w:tc>
      </w:tr>
      <w:tr w:rsidR="00327EDB" w:rsidRPr="00061E09" w14:paraId="0D1E7680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51F0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5310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dm2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7BF2C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tlin-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F140C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10134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2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04D9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</w:tr>
      <w:tr w:rsidR="00327EDB" w:rsidRPr="00061E09" w14:paraId="16E2E855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4C6A4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57FFC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dm2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BAA6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DM2 inhibitor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D7FA4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68A1F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16BD6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</w:tr>
      <w:tr w:rsidR="00327EDB" w:rsidRPr="00061E09" w14:paraId="7C3C77D2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7B476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2D374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amine oxidase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6F90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nelzine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2AEC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8DE32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5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DAFC2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4</w:t>
            </w:r>
          </w:p>
        </w:tc>
      </w:tr>
      <w:tr w:rsidR="00327EDB" w:rsidRPr="00061E09" w14:paraId="7248C26F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DA508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0F38F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amine oxdase B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C6BA5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renyl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1CCD5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BC652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2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6AFF2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9</w:t>
            </w:r>
          </w:p>
        </w:tc>
      </w:tr>
      <w:tr w:rsidR="00327EDB" w:rsidRPr="00061E09" w14:paraId="269717DF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80F4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E6FC2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tochondrial permeability transition pore (MPTP) 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2270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ylubiquinone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80BE5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D3E7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.7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282F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1</w:t>
            </w:r>
          </w:p>
        </w:tc>
      </w:tr>
      <w:tr w:rsidR="00327EDB" w:rsidRPr="00061E09" w14:paraId="1F0D39C9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B8D32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48011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PTP 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2024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 5-486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10ADF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6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AD611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4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00A04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5</w:t>
            </w:r>
          </w:p>
        </w:tc>
      </w:tr>
      <w:tr w:rsidR="00327EDB" w:rsidRPr="00061E09" w14:paraId="0BE17E43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E90EF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B1485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PTP opener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ED0D1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idamine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F1DD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9D694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0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03E44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3</w:t>
            </w:r>
          </w:p>
        </w:tc>
      </w:tr>
      <w:tr w:rsidR="00327EDB" w:rsidRPr="00061E09" w14:paraId="298440EB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595B9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DBBB1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osin light chain kinase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634D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L-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71485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8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AF022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2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58F39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3</w:t>
            </w:r>
          </w:p>
        </w:tc>
      </w:tr>
      <w:tr w:rsidR="00327EDB" w:rsidRPr="00061E09" w14:paraId="2698B0C6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B4E96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175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2BAD1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6-methylguanine-DNA methyltransferase (MGMT) 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5B419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zylguanine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0E3DF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2A646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3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2176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8</w:t>
            </w:r>
          </w:p>
        </w:tc>
      </w:tr>
      <w:tr w:rsidR="00327EDB" w:rsidRPr="00061E09" w14:paraId="6A0EBA2D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2540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F527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nithine decarboxylase (ODC)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A52C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MO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E23A1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9CC3A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3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4E5BF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5</w:t>
            </w:r>
          </w:p>
        </w:tc>
      </w:tr>
      <w:tr w:rsidR="00327EDB" w:rsidRPr="00061E09" w14:paraId="5CEAA207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92D55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CFFA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KG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97BF9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 582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C6562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A3D8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8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9B9D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</w:tr>
      <w:tr w:rsidR="00327EDB" w:rsidRPr="00061E09" w14:paraId="78C80753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6C03C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98189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KG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B2009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-8-CPT-cGMPS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D1E1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941A8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6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F616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9</w:t>
            </w:r>
          </w:p>
        </w:tc>
      </w:tr>
      <w:tr w:rsidR="00327EDB" w:rsidRPr="00061E09" w14:paraId="3CD48EFE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DFEC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4DDDA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AR-a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FFD2A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K 88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3242A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F5952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0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4BBC6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8</w:t>
            </w:r>
          </w:p>
        </w:tc>
      </w:tr>
      <w:tr w:rsidR="00327EDB" w:rsidRPr="00061E09" w14:paraId="61DFEE0E" w14:textId="77777777" w:rsidTr="00327EDB">
        <w:trPr>
          <w:trHeight w:val="300"/>
        </w:trPr>
        <w:tc>
          <w:tcPr>
            <w:tcW w:w="51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1A6F8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3455D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9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CF13B8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344D3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83FD5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D9781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27EDB" w:rsidRPr="00061E09" w14:paraId="0E1DD963" w14:textId="77777777" w:rsidTr="00327EDB">
        <w:trPr>
          <w:trHeight w:val="300"/>
        </w:trPr>
        <w:tc>
          <w:tcPr>
            <w:tcW w:w="51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E8E0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228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C522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AR-a activator</w:t>
            </w:r>
          </w:p>
        </w:tc>
        <w:tc>
          <w:tcPr>
            <w:tcW w:w="219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87C4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fibrate</w:t>
            </w:r>
          </w:p>
        </w:tc>
        <w:tc>
          <w:tcPr>
            <w:tcW w:w="107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30C29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72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6383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59</w:t>
            </w:r>
          </w:p>
        </w:tc>
        <w:tc>
          <w:tcPr>
            <w:tcW w:w="133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89AF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7</w:t>
            </w:r>
          </w:p>
        </w:tc>
      </w:tr>
      <w:tr w:rsidR="00327EDB" w:rsidRPr="00061E09" w14:paraId="308428EC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974C5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1803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AR-g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F6405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DGE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493E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B41CF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3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C66E5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4</w:t>
            </w:r>
          </w:p>
        </w:tc>
      </w:tr>
      <w:tr w:rsidR="00327EDB" w:rsidRPr="00061E09" w14:paraId="6C096E7F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2B562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54DAA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AR-g activator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13D2A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oglitazone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47086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DB8D1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3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7F0B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08</w:t>
            </w:r>
          </w:p>
        </w:tc>
      </w:tr>
      <w:tr w:rsidR="00327EDB" w:rsidRPr="00061E09" w14:paraId="1EA18764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0E0D1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D944F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 transcriptase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F6122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ZT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9CD8C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F2DE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8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10E61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5</w:t>
            </w:r>
          </w:p>
        </w:tc>
      </w:tr>
      <w:tr w:rsidR="00327EDB" w:rsidRPr="00061E09" w14:paraId="10DAAD01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3CD6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B227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 transcriptase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4E381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lidixic acid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95664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3FE84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6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2F129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2</w:t>
            </w:r>
          </w:p>
        </w:tc>
      </w:tr>
      <w:tr w:rsidR="00327EDB" w:rsidRPr="00061E09" w14:paraId="1FB44264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BC38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9B6F1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NA polymerase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BF04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-Amanitin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16C8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CB22F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1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86DA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49</w:t>
            </w:r>
          </w:p>
        </w:tc>
      </w:tr>
      <w:tr w:rsidR="00327EDB" w:rsidRPr="00061E09" w14:paraId="05CD8BC8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3C72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CE2D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lomerase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61AC1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T-31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D9A86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DE40A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7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5B715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36</w:t>
            </w:r>
          </w:p>
        </w:tc>
      </w:tr>
      <w:tr w:rsidR="00327EDB" w:rsidRPr="00061E09" w14:paraId="5856C225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82164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5D9D6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lomerase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2BEC9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-Rubromycin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CD57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6E1A6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A6A8F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65</w:t>
            </w:r>
          </w:p>
        </w:tc>
      </w:tr>
      <w:tr w:rsidR="00327EDB" w:rsidRPr="00061E09" w14:paraId="19304C8E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2E94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AEDA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F-b receptor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B07D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B 43154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2748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7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E4D38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0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DA644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3</w:t>
            </w:r>
          </w:p>
        </w:tc>
      </w:tr>
      <w:tr w:rsidR="00327EDB" w:rsidRPr="00061E09" w14:paraId="3509537A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5B2DC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B8282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rmidine/spermine N1-acetyltransferase (SSAT) activator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A6DF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1,N12-Diethylspermine (BESpm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A9A8C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7D54F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6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398CA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3</w:t>
            </w:r>
          </w:p>
        </w:tc>
      </w:tr>
      <w:tr w:rsidR="00327EDB" w:rsidRPr="00061E09" w14:paraId="04D68F19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43DD8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56F19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hingosine N-acyltransferase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3CD94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monisin B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47F7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A551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9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01A1C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9</w:t>
            </w:r>
          </w:p>
        </w:tc>
      </w:tr>
      <w:tr w:rsidR="00327EDB" w:rsidRPr="00061E09" w14:paraId="36753F6D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C6D4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9034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K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077E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T-70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6688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4C9A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.0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35B6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68</w:t>
            </w:r>
          </w:p>
        </w:tc>
      </w:tr>
      <w:tr w:rsidR="00327EDB" w:rsidRPr="00061E09" w14:paraId="4281180D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F125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0447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KT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04CE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kt Inhibitor IV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C94C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403CA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53724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2</w:t>
            </w:r>
          </w:p>
        </w:tc>
      </w:tr>
      <w:tr w:rsidR="00327EDB" w:rsidRPr="00061E09" w14:paraId="776B5FFB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4787F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F8ECF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KT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6599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kt Inhibitor VIII, Isozyme-Selective, Akti-1/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96FB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0AAA9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9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9CAF1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43</w:t>
            </w:r>
          </w:p>
        </w:tc>
      </w:tr>
      <w:tr w:rsidR="00327EDB" w:rsidRPr="00061E09" w14:paraId="4FD15D79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E179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CF6EA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KT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96C3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kt Inhibitor XI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130A5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40F8C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6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4F1E9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45</w:t>
            </w:r>
          </w:p>
        </w:tc>
      </w:tr>
      <w:tr w:rsidR="00327EDB" w:rsidRPr="00061E09" w14:paraId="1277A131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BBF0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C41B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K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2D376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ound C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D45E9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6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FB5F1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8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44E96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26</w:t>
            </w:r>
          </w:p>
        </w:tc>
      </w:tr>
      <w:tr w:rsidR="00327EDB" w:rsidRPr="00061E09" w14:paraId="185FCFF5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FA055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693F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M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6BE85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M/ATR kinase inhibitor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52F3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0079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4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CAEF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7</w:t>
            </w:r>
          </w:p>
        </w:tc>
      </w:tr>
      <w:tr w:rsidR="00327EDB" w:rsidRPr="00061E09" w14:paraId="35770460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9A845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936BC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M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591B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M kinase inhibitor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38241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8B66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2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3B016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9</w:t>
            </w:r>
          </w:p>
        </w:tc>
      </w:tr>
      <w:tr w:rsidR="00327EDB" w:rsidRPr="00061E09" w14:paraId="25633737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F9C2F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79196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rora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91184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rora kinase/cdk inhibitor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6B1FF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7560F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1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06BC4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1</w:t>
            </w:r>
          </w:p>
        </w:tc>
      </w:tr>
      <w:tr w:rsidR="00327EDB" w:rsidRPr="00061E09" w14:paraId="11C791ED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9F9D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39F0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rora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8A02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rora kinase inhibitor II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80445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.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89194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.6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33AE8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7</w:t>
            </w:r>
          </w:p>
        </w:tc>
      </w:tr>
      <w:tr w:rsidR="00327EDB" w:rsidRPr="00061E09" w14:paraId="0729E1FA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5FB0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D064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rora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6A27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rora kinase inhibitor III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77269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CED08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AD714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8</w:t>
            </w:r>
          </w:p>
        </w:tc>
      </w:tr>
      <w:tr w:rsidR="00327EDB" w:rsidRPr="00061E09" w14:paraId="55634379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EE0C6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20B88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r-abl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1472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95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BF089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779B4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9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1FE3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27</w:t>
            </w:r>
          </w:p>
        </w:tc>
      </w:tr>
      <w:tr w:rsidR="00327EDB" w:rsidRPr="00061E09" w14:paraId="7F79544B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0669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C0BA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K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75E2F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FM-A1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614AA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7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3822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3E5F2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</w:tr>
      <w:tr w:rsidR="00327EDB" w:rsidRPr="00061E09" w14:paraId="49C53C34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3CA36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17B51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K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4BC74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rreic acid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35AA6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97BBA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9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44C6F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</w:tr>
      <w:tr w:rsidR="00327EDB" w:rsidRPr="00061E09" w14:paraId="7DC1D906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376BA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E7D42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KII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835F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N-9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1E1E4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38EA4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0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44E05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3.41</w:t>
            </w:r>
          </w:p>
        </w:tc>
      </w:tr>
      <w:tr w:rsidR="00327EDB" w:rsidRPr="00061E09" w14:paraId="77C000D0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FB8C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FD4C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KII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38CA5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N-6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345CA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8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94102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5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80EE4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34</w:t>
            </w:r>
          </w:p>
        </w:tc>
      </w:tr>
      <w:tr w:rsidR="00327EDB" w:rsidRPr="00061E09" w14:paraId="38BD64D3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C306A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A07E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KII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F22D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vendustin C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05EC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1750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7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07EC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7</w:t>
            </w:r>
          </w:p>
        </w:tc>
      </w:tr>
      <w:tr w:rsidR="00327EDB" w:rsidRPr="00061E09" w14:paraId="3B8F8126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1D12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1076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K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6C70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npaullone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71C72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8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B01D9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0801C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39</w:t>
            </w:r>
          </w:p>
        </w:tc>
      </w:tr>
      <w:tr w:rsidR="00327EDB" w:rsidRPr="00061E09" w14:paraId="3E2C95FE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A5384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2B816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K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CE242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rvalanol A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0E259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84E25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7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D32A5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6</w:t>
            </w:r>
          </w:p>
        </w:tc>
      </w:tr>
      <w:tr w:rsidR="00327EDB" w:rsidRPr="00061E09" w14:paraId="32359C29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3180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C92F6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K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ED4D6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omoucine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C9FC9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AC886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7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A2DA2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6</w:t>
            </w:r>
          </w:p>
        </w:tc>
      </w:tr>
      <w:tr w:rsidR="00327EDB" w:rsidRPr="00061E09" w14:paraId="62D59AE0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4917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E0B8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K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E0155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sterpaullone, 2-cyanoethyl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9D2D4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A0194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3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12642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9</w:t>
            </w:r>
          </w:p>
        </w:tc>
      </w:tr>
      <w:tr w:rsidR="00327EDB" w:rsidRPr="00061E09" w14:paraId="78AAD73B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3689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0C4FF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K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2377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k1/2 inhibitor III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469B1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75EC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7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AC029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47</w:t>
            </w:r>
          </w:p>
        </w:tc>
      </w:tr>
      <w:tr w:rsidR="00327EDB" w:rsidRPr="00061E09" w14:paraId="39FD03BF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FF9A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A5CC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K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72772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k2/9 inhibitor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45FA9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6B27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B90C1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6</w:t>
            </w:r>
          </w:p>
        </w:tc>
      </w:tr>
      <w:tr w:rsidR="00327EDB" w:rsidRPr="00061E09" w14:paraId="30F43BCD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582B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56A06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K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12819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610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EF5A2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2078A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8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0D551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5</w:t>
            </w:r>
          </w:p>
        </w:tc>
      </w:tr>
      <w:tr w:rsidR="00327EDB" w:rsidRPr="00061E09" w14:paraId="5823F622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6E3D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07E9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K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415A8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k4 inhibitor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8F0F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235D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9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F58F2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2</w:t>
            </w:r>
          </w:p>
        </w:tc>
      </w:tr>
      <w:tr w:rsidR="00327EDB" w:rsidRPr="00061E09" w14:paraId="1C49EC83" w14:textId="77777777" w:rsidTr="00327EDB">
        <w:trPr>
          <w:trHeight w:val="300"/>
        </w:trPr>
        <w:tc>
          <w:tcPr>
            <w:tcW w:w="51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B4234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BB117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9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991F6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5675D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F41851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E82115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27EDB" w:rsidRPr="00061E09" w14:paraId="32449528" w14:textId="77777777" w:rsidTr="00327EDB">
        <w:trPr>
          <w:trHeight w:val="300"/>
        </w:trPr>
        <w:tc>
          <w:tcPr>
            <w:tcW w:w="51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6555C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228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5908C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K</w:t>
            </w:r>
          </w:p>
        </w:tc>
        <w:tc>
          <w:tcPr>
            <w:tcW w:w="219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73AE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C625987</w:t>
            </w:r>
          </w:p>
        </w:tc>
        <w:tc>
          <w:tcPr>
            <w:tcW w:w="107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FF40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12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2871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29</w:t>
            </w:r>
          </w:p>
        </w:tc>
        <w:tc>
          <w:tcPr>
            <w:tcW w:w="133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95E54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327EDB" w:rsidRPr="00061E09" w14:paraId="1FFB6210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AF4C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E2B14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k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74022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B21807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BD83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9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270E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0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DC3C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1</w:t>
            </w:r>
          </w:p>
        </w:tc>
      </w:tr>
      <w:tr w:rsidR="00327EDB" w:rsidRPr="00061E09" w14:paraId="612E8D2A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DB3F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DCE6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k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3ACF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granulatimide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3C62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67674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0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48066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95</w:t>
            </w:r>
          </w:p>
        </w:tc>
      </w:tr>
      <w:tr w:rsidR="00327EDB" w:rsidRPr="00061E09" w14:paraId="2F7849DF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A625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C8F62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k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57745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k2 inhibitor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7243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9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533C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5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41075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39</w:t>
            </w:r>
          </w:p>
        </w:tc>
      </w:tr>
      <w:tr w:rsidR="00327EDB" w:rsidRPr="00061E09" w14:paraId="44063710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6C309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4EDA2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k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D56F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k2 inhibitor II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94118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3235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6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0F51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3.23</w:t>
            </w:r>
          </w:p>
        </w:tc>
      </w:tr>
      <w:tr w:rsidR="00327EDB" w:rsidRPr="00061E09" w14:paraId="0745FDB2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B28E5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CA8F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K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BDCE9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lagic acid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0FF9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7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9F4F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0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F8248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7</w:t>
            </w:r>
          </w:p>
        </w:tc>
      </w:tr>
      <w:tr w:rsidR="00327EDB" w:rsidRPr="00061E09" w14:paraId="0F07C0B2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23A9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F14D6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K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F4F59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B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F2B7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2B13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8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5E3FA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8</w:t>
            </w:r>
          </w:p>
        </w:tc>
      </w:tr>
      <w:tr w:rsidR="00327EDB" w:rsidRPr="00061E09" w14:paraId="261F6D5E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81C18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A9DB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K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2070A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AT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79A5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7C921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3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6CA66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37</w:t>
            </w:r>
          </w:p>
        </w:tc>
      </w:tr>
      <w:tr w:rsidR="00327EDB" w:rsidRPr="00061E09" w14:paraId="192239FC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37F79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E1401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K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25C6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447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A1875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941FC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2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942B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3</w:t>
            </w:r>
          </w:p>
        </w:tc>
      </w:tr>
      <w:tr w:rsidR="00327EDB" w:rsidRPr="00061E09" w14:paraId="6E271DBB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72C8C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4D2F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k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D70D2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00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B98A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D2F0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3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E412C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2</w:t>
            </w:r>
          </w:p>
        </w:tc>
      </w:tr>
      <w:tr w:rsidR="00327EDB" w:rsidRPr="00061E09" w14:paraId="4AE4E58B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C8CBC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0079A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GK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069C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cylglycerol kinase inhibitor II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40D8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.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8F70C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3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E2BD8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26</w:t>
            </w:r>
          </w:p>
        </w:tc>
      </w:tr>
      <w:tr w:rsidR="00327EDB" w:rsidRPr="00061E09" w14:paraId="43A7120E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6EAE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D640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-PK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2189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6021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DCCB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41F36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9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F72E1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</w:tr>
      <w:tr w:rsidR="00327EDB" w:rsidRPr="00061E09" w14:paraId="5B8236FE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C87A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C6F48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EF2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5C265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X-191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85ED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B585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8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718E1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5</w:t>
            </w:r>
          </w:p>
        </w:tc>
      </w:tr>
      <w:tr w:rsidR="00327EDB" w:rsidRPr="00061E09" w14:paraId="6A6F6B0E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4A48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80131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29934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IQ-Ⅱ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9F239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E5164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8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CBB05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83</w:t>
            </w:r>
          </w:p>
        </w:tc>
      </w:tr>
      <w:tr w:rsidR="00327EDB" w:rsidRPr="00061E09" w14:paraId="5B24534F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AF9C9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D7DF8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666C9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147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F9C7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363A5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2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F7A52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1</w:t>
            </w:r>
          </w:p>
        </w:tc>
      </w:tr>
      <w:tr w:rsidR="00327EDB" w:rsidRPr="00061E09" w14:paraId="0B989AF9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CEE65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2535C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4D2E1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49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F23A5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76228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4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54F1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98</w:t>
            </w:r>
          </w:p>
        </w:tc>
      </w:tr>
      <w:tr w:rsidR="00327EDB" w:rsidRPr="00061E09" w14:paraId="7C936E2D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E05F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7C7D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GFR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99D21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498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148C8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2153F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9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7401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7</w:t>
            </w:r>
          </w:p>
        </w:tc>
      </w:tr>
      <w:tr w:rsidR="00327EDB" w:rsidRPr="00061E09" w14:paraId="55DBB3E2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6A5C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32774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GFR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D444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540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D3392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048A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2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7559A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4</w:t>
            </w:r>
          </w:p>
        </w:tc>
      </w:tr>
      <w:tr w:rsidR="00327EDB" w:rsidRPr="00061E09" w14:paraId="671D8B68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0D51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CCEF2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t-3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BD4B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t-3 Inhibitor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C2DAC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1128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0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AEC71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78</w:t>
            </w:r>
          </w:p>
        </w:tc>
      </w:tr>
      <w:tr w:rsidR="00327EDB" w:rsidRPr="00061E09" w14:paraId="0D2216E9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A053F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83461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ms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E35B2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MS Receptor Tyrosine Kinase Inhibitor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028F1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F8FF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3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677E2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71</w:t>
            </w:r>
          </w:p>
        </w:tc>
      </w:tr>
      <w:tr w:rsidR="00327EDB" w:rsidRPr="00061E09" w14:paraId="464E8582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59B25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DC49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yn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CA3B6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665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796F8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79604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8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A52F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6</w:t>
            </w:r>
          </w:p>
        </w:tc>
      </w:tr>
      <w:tr w:rsidR="00327EDB" w:rsidRPr="00061E09" w14:paraId="37DEEDBE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49EA6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718A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SK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98A0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SK-3 inhibitor I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D702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32EE1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0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EB2D2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1</w:t>
            </w:r>
          </w:p>
        </w:tc>
      </w:tr>
      <w:tr w:rsidR="00327EDB" w:rsidRPr="00061E09" w14:paraId="16CB9001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3687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C74C6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SK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8C964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Azakenpaullone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5D769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7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5AA04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1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0F31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5</w:t>
            </w:r>
          </w:p>
        </w:tc>
      </w:tr>
      <w:tr w:rsidR="00327EDB" w:rsidRPr="00061E09" w14:paraId="759045E2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0427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3A43A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SK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037B6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rubin-3'-monoxime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6805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7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7650C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3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AB36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6</w:t>
            </w:r>
          </w:p>
        </w:tc>
      </w:tr>
      <w:tr w:rsidR="00327EDB" w:rsidRPr="00061E09" w14:paraId="44996E5E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5F16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AD176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2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27BE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82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8EDE9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.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BF0F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.8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EA0BF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1</w:t>
            </w:r>
          </w:p>
        </w:tc>
      </w:tr>
      <w:tr w:rsidR="00327EDB" w:rsidRPr="00061E09" w14:paraId="5DBCF541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BE1B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F13F5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F-IR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D55C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102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3E93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.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6C68F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.3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A521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1</w:t>
            </w:r>
          </w:p>
        </w:tc>
      </w:tr>
      <w:tr w:rsidR="00327EDB" w:rsidRPr="00061E09" w14:paraId="564E9A5C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9ACD5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848A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F-IR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7663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L 226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545C4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25F05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4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50E34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21</w:t>
            </w:r>
          </w:p>
        </w:tc>
      </w:tr>
      <w:tr w:rsidR="00327EDB" w:rsidRPr="00061E09" w14:paraId="072CC852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4A17A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387EF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KK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2A1A9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S-34554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9408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DF1C8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4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F2FE1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5</w:t>
            </w:r>
          </w:p>
        </w:tc>
      </w:tr>
      <w:tr w:rsidR="00327EDB" w:rsidRPr="00061E09" w14:paraId="01E86D5C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DB5BF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256E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KK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D833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KK-2 inhibitor VI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FAC65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5645F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4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E895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06</w:t>
            </w:r>
          </w:p>
        </w:tc>
      </w:tr>
      <w:tr w:rsidR="00327EDB" w:rsidRPr="00061E09" w14:paraId="6EAFAF52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81B38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9010C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AK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A01B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AK-1/4 inhibitor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A711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1DF8A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6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B6AD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7</w:t>
            </w:r>
          </w:p>
        </w:tc>
      </w:tr>
      <w:tr w:rsidR="00327EDB" w:rsidRPr="00061E09" w14:paraId="111606B9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5D38C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19E5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k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357F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K Inhibitor I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A3BC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.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3FD5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3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A4E99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86</w:t>
            </w:r>
          </w:p>
        </w:tc>
      </w:tr>
      <w:tr w:rsidR="00327EDB" w:rsidRPr="00061E09" w14:paraId="502AA908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C9118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70DC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k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94145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K3 Inhibitor VI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F515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.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038F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8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2F12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49</w:t>
            </w:r>
          </w:p>
        </w:tc>
      </w:tr>
      <w:tr w:rsidR="00327EDB" w:rsidRPr="00061E09" w14:paraId="7FB17CC6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36A68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5CABC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NK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F558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60012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59279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0E9FF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8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D6A3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1</w:t>
            </w:r>
          </w:p>
        </w:tc>
      </w:tr>
      <w:tr w:rsidR="00327EDB" w:rsidRPr="00061E09" w14:paraId="0E5B7757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CB73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E43A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NK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622C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NK inhibitor VIII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E884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FF8D8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7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40048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2</w:t>
            </w:r>
          </w:p>
        </w:tc>
      </w:tr>
      <w:tr w:rsidR="00327EDB" w:rsidRPr="00061E09" w14:paraId="1322F2EF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E0C6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E0C4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k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8EEBC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mnacanthal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047D8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0E01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6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163E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1</w:t>
            </w:r>
          </w:p>
        </w:tc>
      </w:tr>
      <w:tr w:rsidR="00327EDB" w:rsidRPr="00061E09" w14:paraId="60626F0D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E7605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26454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k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F9B12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3FD91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389A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7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62D3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9</w:t>
            </w:r>
          </w:p>
        </w:tc>
      </w:tr>
      <w:tr w:rsidR="00327EDB" w:rsidRPr="00061E09" w14:paraId="04899D33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B2329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0A2C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PK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17FB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K inhibitor II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464F9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9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278D5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5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094D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2</w:t>
            </w:r>
          </w:p>
        </w:tc>
      </w:tr>
      <w:tr w:rsidR="00327EDB" w:rsidRPr="00061E09" w14:paraId="28EFB4A4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6F2724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3D5C79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1140C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EE3229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072704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0F52F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27EDB" w:rsidRPr="00061E09" w14:paraId="34E7E633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05265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5AE41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K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ACAF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9805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6DA8F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B882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1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6996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</w:tr>
      <w:tr w:rsidR="00327EDB" w:rsidRPr="00061E09" w14:paraId="2CDBBBE4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70DF1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EA11A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K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75862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-012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0E43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EED1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6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544C4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35</w:t>
            </w:r>
          </w:p>
        </w:tc>
      </w:tr>
      <w:tr w:rsidR="00327EDB" w:rsidRPr="00061E09" w14:paraId="0E67D9E0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3E582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8713C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K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CEFCC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K inhibitor I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909A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398F1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5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3FB9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68</w:t>
            </w:r>
          </w:p>
        </w:tc>
      </w:tr>
      <w:tr w:rsidR="00327EDB" w:rsidRPr="00061E09" w14:paraId="44222118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E3054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0EB12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6E23C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1127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A826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.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863C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1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C02B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9</w:t>
            </w:r>
          </w:p>
        </w:tc>
      </w:tr>
      <w:tr w:rsidR="00327EDB" w:rsidRPr="00061E09" w14:paraId="24D04389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C6909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67DE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LCK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7BAB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L-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B243C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9D3BC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0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5A4C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5</w:t>
            </w:r>
          </w:p>
        </w:tc>
      </w:tr>
      <w:tr w:rsidR="00327EDB" w:rsidRPr="00061E09" w14:paraId="225C59F3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BAA4C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1030C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38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EAA3F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B20219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C1A9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4824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4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C99F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9</w:t>
            </w:r>
          </w:p>
        </w:tc>
      </w:tr>
      <w:tr w:rsidR="00327EDB" w:rsidRPr="00061E09" w14:paraId="3E660C3C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38D5A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299E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38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5FA99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B23906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B4D4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FCC78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7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F87B4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3</w:t>
            </w:r>
          </w:p>
        </w:tc>
      </w:tr>
      <w:tr w:rsidR="00327EDB" w:rsidRPr="00061E09" w14:paraId="58C89B80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03FC6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B70EF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GFR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87124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129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0356C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E37A4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7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0584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7</w:t>
            </w:r>
          </w:p>
        </w:tc>
      </w:tr>
      <w:tr w:rsidR="00327EDB" w:rsidRPr="00061E09" w14:paraId="36E4C83F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25E4F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8CA4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GFR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3D30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1165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FDB1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5E2B8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B2D4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</w:tr>
      <w:tr w:rsidR="00327EDB" w:rsidRPr="00061E09" w14:paraId="1851F5BD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2EF5C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5410F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GFR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DD5D6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GF receptor tyrosine kinase inhibitor V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4CB1C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6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0E6B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3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241C4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31</w:t>
            </w:r>
          </w:p>
        </w:tc>
      </w:tr>
      <w:tr w:rsidR="00327EDB" w:rsidRPr="00061E09" w14:paraId="351D203C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D1F1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F720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GFR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55B5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GF receptor tyrosine kinase inhibitor IV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64D4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0303A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3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333F5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46</w:t>
            </w:r>
          </w:p>
        </w:tc>
      </w:tr>
      <w:tr w:rsidR="00327EDB" w:rsidRPr="00061E09" w14:paraId="491C20D8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A7CA8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D1139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3K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A898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-29400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AED7F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.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5EDA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1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B0B44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76</w:t>
            </w:r>
          </w:p>
        </w:tc>
      </w:tr>
      <w:tr w:rsidR="00327EDB" w:rsidRPr="00061E09" w14:paraId="161EBFDD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4E319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90DC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3K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14628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tmannin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9D554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9DCA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9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B801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28</w:t>
            </w:r>
          </w:p>
        </w:tc>
      </w:tr>
      <w:tr w:rsidR="00327EDB" w:rsidRPr="00061E09" w14:paraId="318DC3DC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34758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4CE7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KA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085D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-8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D7A68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.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DD254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9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055F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4</w:t>
            </w:r>
          </w:p>
        </w:tc>
      </w:tr>
      <w:tr w:rsidR="00327EDB" w:rsidRPr="00061E09" w14:paraId="3AE6BCDF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FA97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3F159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KA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EBDFF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-cyano-3-methylisoquinoline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B1D3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.9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CBFB1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2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2B42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63</w:t>
            </w:r>
          </w:p>
        </w:tc>
      </w:tr>
      <w:tr w:rsidR="00327EDB" w:rsidRPr="00061E09" w14:paraId="0668E0DA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89C64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478F4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KC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0ED34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sindolymaleimide I, HCl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BD58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5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A666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1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B4026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67</w:t>
            </w:r>
          </w:p>
        </w:tc>
      </w:tr>
      <w:tr w:rsidR="00327EDB" w:rsidRPr="00061E09" w14:paraId="4C86A163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6C62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D1139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KC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A9AFC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787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91A4F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31606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C88B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7</w:t>
            </w:r>
          </w:p>
        </w:tc>
      </w:tr>
      <w:tr w:rsidR="00327EDB" w:rsidRPr="00061E09" w14:paraId="48896C6C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A2DE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0CA92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KG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804F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-8-CPT-cGMPS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6636A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0A35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3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B8066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42</w:t>
            </w:r>
          </w:p>
        </w:tc>
      </w:tr>
      <w:tr w:rsidR="00327EDB" w:rsidRPr="00061E09" w14:paraId="264C0857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13AE2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CD8A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KG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F5ADF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582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1DD2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CE7A6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4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E101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4</w:t>
            </w:r>
          </w:p>
        </w:tc>
      </w:tr>
      <w:tr w:rsidR="00327EDB" w:rsidRPr="00061E09" w14:paraId="2E14423D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8BE1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1FD1A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KR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7D2D8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KR inhibitor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A64F6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FEA3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6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D9D9C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8</w:t>
            </w:r>
          </w:p>
        </w:tc>
      </w:tr>
      <w:tr w:rsidR="00327EDB" w:rsidRPr="00061E09" w14:paraId="25F8BACD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DEC75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53D9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f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891B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F1 kinase inhibitor I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237DF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64D7C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842D5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</w:tr>
      <w:tr w:rsidR="00327EDB" w:rsidRPr="00061E09" w14:paraId="10645BEF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300A5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CA04C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f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E3BB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M 33637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0B05F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7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AEBA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2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74BD1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5</w:t>
            </w:r>
          </w:p>
        </w:tc>
      </w:tr>
      <w:tr w:rsidR="00327EDB" w:rsidRPr="00061E09" w14:paraId="0111E271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78C7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52E6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CK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2695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-115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166E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46701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7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9B6A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2</w:t>
            </w:r>
          </w:p>
        </w:tc>
      </w:tr>
      <w:tr w:rsidR="00327EDB" w:rsidRPr="00061E09" w14:paraId="14A891C9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8C97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6A259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CK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ED875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-2763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A92F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4EFE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8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E7CD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5</w:t>
            </w:r>
          </w:p>
        </w:tc>
      </w:tr>
      <w:tr w:rsidR="00327EDB" w:rsidRPr="00061E09" w14:paraId="7CA82348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D96A6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934D9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p90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D3ACF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dicicol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97366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D03AA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0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1668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84</w:t>
            </w:r>
          </w:p>
        </w:tc>
      </w:tr>
      <w:tr w:rsidR="00327EDB" w:rsidRPr="00061E09" w14:paraId="1FEC0B36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E8F38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9402C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c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F8FE1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1 analog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39212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.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7A0DF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4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CE28C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88</w:t>
            </w:r>
          </w:p>
        </w:tc>
      </w:tr>
      <w:tr w:rsidR="00327EDB" w:rsidRPr="00061E09" w14:paraId="687C6495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6D974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111E2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k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7BD4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k inhibitor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B6AEF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2410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7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AB9F2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76</w:t>
            </w:r>
          </w:p>
        </w:tc>
      </w:tr>
      <w:tr w:rsidR="00327EDB" w:rsidRPr="00061E09" w14:paraId="4AD49930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BA916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25542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F-βRI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D9B85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B43154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B58C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9D4D5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5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C2281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6</w:t>
            </w:r>
          </w:p>
        </w:tc>
      </w:tr>
      <w:tr w:rsidR="00327EDB" w:rsidRPr="00061E09" w14:paraId="0890EC2D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596AF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2A605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F-βRI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7DD9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F-b RI kinase inhibitor II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D0A6F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606B6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6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E827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</w:tr>
      <w:tr w:rsidR="00327EDB" w:rsidRPr="00061E09" w14:paraId="05A6175A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12A14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80FC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l2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2A002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l2 kinase inhibitor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08C82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B4419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2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73481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17</w:t>
            </w:r>
          </w:p>
        </w:tc>
      </w:tr>
      <w:tr w:rsidR="00327EDB" w:rsidRPr="00061E09" w14:paraId="20B82E0C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A8D1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4A54C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KA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60F94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kA inhibitor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48138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DE84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7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D2D86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4</w:t>
            </w:r>
          </w:p>
        </w:tc>
      </w:tr>
      <w:tr w:rsidR="00327EDB" w:rsidRPr="00061E09" w14:paraId="4528B8B4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B36F5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8427A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GFR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B0442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GFR receptor tyrosine kinase inhibitor II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0FAF2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7DFB8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9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1A94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42</w:t>
            </w:r>
          </w:p>
        </w:tc>
      </w:tr>
      <w:tr w:rsidR="00327EDB" w:rsidRPr="00061E09" w14:paraId="43AB811B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2A10A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8D9B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GFR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44C12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GF recptor 2 kinase inhibitor I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46CA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A436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7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C2F32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04</w:t>
            </w:r>
          </w:p>
        </w:tc>
      </w:tr>
      <w:tr w:rsidR="00327EDB" w:rsidRPr="00061E09" w14:paraId="76782415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4D109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5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41325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VEGFR 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F5A3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149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690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5888F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9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B257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.28</w:t>
            </w:r>
          </w:p>
        </w:tc>
      </w:tr>
      <w:tr w:rsidR="00327EDB" w:rsidRPr="00061E09" w14:paraId="4C6D6040" w14:textId="77777777" w:rsidTr="00327EDB">
        <w:trPr>
          <w:trHeight w:val="300"/>
        </w:trPr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D3721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22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8F6C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r-Abl</w:t>
            </w:r>
          </w:p>
        </w:tc>
        <w:tc>
          <w:tcPr>
            <w:tcW w:w="21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031FF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lotinib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9A96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8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4AA2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37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4DB49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</w:tr>
      <w:tr w:rsidR="00327EDB" w:rsidRPr="00061E09" w14:paraId="7CED0AD5" w14:textId="77777777" w:rsidTr="00327EDB">
        <w:trPr>
          <w:trHeight w:val="450"/>
        </w:trPr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2643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22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AB00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-kinases</w:t>
            </w:r>
          </w:p>
        </w:tc>
        <w:tc>
          <w:tcPr>
            <w:tcW w:w="21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0AD0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rafenib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F4A9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4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C907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15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34222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</w:tr>
      <w:tr w:rsidR="00327EDB" w:rsidRPr="00061E09" w14:paraId="166880AC" w14:textId="77777777" w:rsidTr="00327EDB">
        <w:trPr>
          <w:trHeight w:val="45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59094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859B4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OR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6235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sirolimus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1CF4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ABF9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4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0C73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94</w:t>
            </w:r>
          </w:p>
        </w:tc>
      </w:tr>
      <w:tr w:rsidR="00327EDB" w:rsidRPr="00061E09" w14:paraId="5E905962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D16BC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DF26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FR/Her2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84309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patinib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44818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ECBB6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3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438B5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</w:tr>
      <w:tr w:rsidR="00327EDB" w:rsidRPr="00061E09" w14:paraId="0B7E1887" w14:textId="77777777" w:rsidTr="00327EDB">
        <w:trPr>
          <w:trHeight w:val="45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1F884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7B9B8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r-Abl/Kit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C928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atinib mesylate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F245C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2D30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4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6693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79</w:t>
            </w:r>
          </w:p>
        </w:tc>
      </w:tr>
      <w:tr w:rsidR="00327EDB" w:rsidRPr="00061E09" w14:paraId="0049B10B" w14:textId="77777777" w:rsidTr="00327EDB">
        <w:trPr>
          <w:trHeight w:val="45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FAE75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4C04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-kinases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154B6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nitinib malate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3F164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07E38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8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B460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8</w:t>
            </w:r>
          </w:p>
        </w:tc>
      </w:tr>
      <w:tr w:rsidR="00327EDB" w:rsidRPr="00061E09" w14:paraId="1351CD36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99F35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D6E2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885D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fitinib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DB6C6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99BE6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7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EEFC8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</w:tr>
      <w:tr w:rsidR="00327EDB" w:rsidRPr="00061E09" w14:paraId="55706EDD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A465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3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95A84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DAC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22471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orinostat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4CB5C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6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A766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7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9CAA9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6</w:t>
            </w:r>
          </w:p>
        </w:tc>
      </w:tr>
      <w:tr w:rsidR="00327EDB" w:rsidRPr="00061E09" w14:paraId="744001F6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9FA56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59E3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3902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lotinib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7B7F9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9826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8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DCBCC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6</w:t>
            </w:r>
          </w:p>
        </w:tc>
      </w:tr>
      <w:tr w:rsidR="00327EDB" w:rsidRPr="00061E09" w14:paraId="6DBDCD6D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824B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46A8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asome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86B4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rtezomib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3866C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8CCB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3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D8BE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3</w:t>
            </w:r>
          </w:p>
        </w:tc>
      </w:tr>
      <w:tr w:rsidR="00327EDB" w:rsidRPr="00061E09" w14:paraId="5C2A9DFE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EAFA2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6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49606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r-Abl/Src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C122F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satinib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DF5D5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CF2F4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2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8E9B6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85</w:t>
            </w:r>
          </w:p>
        </w:tc>
      </w:tr>
      <w:tr w:rsidR="00327EDB" w:rsidRPr="00061E09" w14:paraId="4042FCDB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BFFEC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5FB19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OR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E92F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verolimus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65079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A03DA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5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DD722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5</w:t>
            </w:r>
          </w:p>
        </w:tc>
      </w:tr>
      <w:tr w:rsidR="00327EDB" w:rsidRPr="00061E09" w14:paraId="2FB78F45" w14:textId="77777777" w:rsidTr="00327EDB">
        <w:trPr>
          <w:trHeight w:val="45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B3EAA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FE92F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-kinases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1795A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zopanib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82DC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0805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2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76B98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33</w:t>
            </w:r>
          </w:p>
        </w:tc>
      </w:tr>
      <w:tr w:rsidR="00327EDB" w:rsidRPr="00061E09" w14:paraId="6840FA68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016DF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A2376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o/SRF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F0D0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G-142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1950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FD8D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3A08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4</w:t>
            </w:r>
          </w:p>
        </w:tc>
      </w:tr>
      <w:tr w:rsidR="00327EDB" w:rsidRPr="00061E09" w14:paraId="74B5F858" w14:textId="77777777" w:rsidTr="00327EDB">
        <w:trPr>
          <w:trHeight w:val="675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3528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2E536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M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FF101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IM1/2 Kinase Inhibitor V 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1FBE6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98A22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5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C222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327EDB" w:rsidRPr="00061E09" w14:paraId="382803E3" w14:textId="77777777" w:rsidTr="00327EDB">
        <w:trPr>
          <w:trHeight w:val="45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53631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CB0C5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M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64D88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IM1 Inhibitor II 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05644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.8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A339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.8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DE5DC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1</w:t>
            </w:r>
          </w:p>
        </w:tc>
      </w:tr>
      <w:tr w:rsidR="00327EDB" w:rsidRPr="00061E09" w14:paraId="6C4908F0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9E292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5E35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dgehog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F547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Y 9944 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5A321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.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FFFA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.6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6946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</w:tr>
      <w:tr w:rsidR="00327EDB" w:rsidRPr="00061E09" w14:paraId="25020912" w14:textId="77777777" w:rsidTr="00327EDB">
        <w:trPr>
          <w:trHeight w:val="45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8DC3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61682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dgehog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A46D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clopamine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CE60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211E2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4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02256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9</w:t>
            </w:r>
          </w:p>
        </w:tc>
      </w:tr>
      <w:tr w:rsidR="00327EDB" w:rsidRPr="00061E09" w14:paraId="73CE420E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2CA7C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ED3D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dgehog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08118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ervine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1DFF1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8FC6A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2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DAD4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9</w:t>
            </w:r>
          </w:p>
        </w:tc>
      </w:tr>
      <w:tr w:rsidR="00327EDB" w:rsidRPr="00061E09" w14:paraId="7E51A433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9002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8D089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3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4D9DA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P1066 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94D1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F6352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0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16D0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78</w:t>
            </w:r>
          </w:p>
        </w:tc>
      </w:tr>
      <w:tr w:rsidR="00327EDB" w:rsidRPr="00061E09" w14:paraId="422CE3E2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52AF2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D477A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3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BEAB1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,15-DPP 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C60A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58EB5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0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4FE4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8</w:t>
            </w:r>
          </w:p>
        </w:tc>
      </w:tr>
      <w:tr w:rsidR="00327EDB" w:rsidRPr="00061E09" w14:paraId="79B66D4E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F1E28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4C231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nt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AAD9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P-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025C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.6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6DB14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2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F6DDC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44</w:t>
            </w:r>
          </w:p>
        </w:tc>
      </w:tr>
      <w:tr w:rsidR="00327EDB" w:rsidRPr="00061E09" w14:paraId="03B477BB" w14:textId="77777777" w:rsidTr="00327EDB">
        <w:trPr>
          <w:trHeight w:val="45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C481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8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7674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nt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1504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R-1-endo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2E25A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26A89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1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2D3CF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6</w:t>
            </w:r>
          </w:p>
        </w:tc>
      </w:tr>
      <w:tr w:rsidR="00327EDB" w:rsidRPr="00061E09" w14:paraId="2E7A260F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1F802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9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42B9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nt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9D311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H53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E591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C2B7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.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B1D9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65</w:t>
            </w:r>
          </w:p>
        </w:tc>
      </w:tr>
      <w:tr w:rsidR="00327EDB" w:rsidRPr="00061E09" w14:paraId="0D85F583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2D3F6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A34EC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ch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D103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PT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8DAE9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6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2FEB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7F885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1</w:t>
            </w:r>
          </w:p>
        </w:tc>
      </w:tr>
      <w:tr w:rsidR="00327EDB" w:rsidRPr="00061E09" w14:paraId="33EF788E" w14:textId="77777777" w:rsidTr="00327EDB">
        <w:trPr>
          <w:trHeight w:val="675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86B58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1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AF71F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nkyrase-selective PARP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7262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AV93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2565F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8582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C49F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7</w:t>
            </w:r>
          </w:p>
        </w:tc>
      </w:tr>
      <w:tr w:rsidR="00327EDB" w:rsidRPr="00061E09" w14:paraId="4FAF7FAC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0ACEA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651DF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-PARP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F88B6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J-3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A0D2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6E569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1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4766A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3</w:t>
            </w:r>
          </w:p>
        </w:tc>
      </w:tr>
      <w:tr w:rsidR="00327EDB" w:rsidRPr="00061E09" w14:paraId="4DDC7573" w14:textId="77777777" w:rsidTr="00327EDB">
        <w:trPr>
          <w:trHeight w:val="45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1C80C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430A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P-1/2-selective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C3F2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aparib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02AB4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3341A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1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A4D19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57</w:t>
            </w:r>
          </w:p>
        </w:tc>
      </w:tr>
      <w:tr w:rsidR="00327EDB" w:rsidRPr="00061E09" w14:paraId="0C1296B8" w14:textId="77777777" w:rsidTr="00327EDB">
        <w:trPr>
          <w:trHeight w:val="9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28D8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4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D2CB9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psychotic drug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96829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lorpromazine hydrochloride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50C0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BCDC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1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7B90A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96</w:t>
            </w:r>
          </w:p>
        </w:tc>
      </w:tr>
      <w:tr w:rsidR="00327EDB" w:rsidRPr="00061E09" w14:paraId="1171B0A2" w14:textId="77777777" w:rsidTr="00327EDB">
        <w:trPr>
          <w:trHeight w:val="675"/>
        </w:trPr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CBB6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5</w:t>
            </w:r>
          </w:p>
        </w:tc>
        <w:tc>
          <w:tcPr>
            <w:tcW w:w="22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E3ED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ression treatment</w:t>
            </w:r>
          </w:p>
        </w:tc>
        <w:tc>
          <w:tcPr>
            <w:tcW w:w="21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E0245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ipramine hydrochloride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976B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6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CD30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85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7B40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327EDB" w:rsidRPr="00061E09" w14:paraId="3B16AAC9" w14:textId="77777777" w:rsidTr="00327EDB">
        <w:trPr>
          <w:trHeight w:val="450"/>
        </w:trPr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1ECA6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6</w:t>
            </w:r>
          </w:p>
        </w:tc>
        <w:tc>
          <w:tcPr>
            <w:tcW w:w="22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0862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lgi inhibitor</w:t>
            </w:r>
          </w:p>
        </w:tc>
        <w:tc>
          <w:tcPr>
            <w:tcW w:w="21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85F6F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efeldin A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67DC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6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48EB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54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FA556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6</w:t>
            </w:r>
          </w:p>
        </w:tc>
      </w:tr>
      <w:tr w:rsidR="00327EDB" w:rsidRPr="00061E09" w14:paraId="58AE2739" w14:textId="77777777" w:rsidTr="00327EDB">
        <w:trPr>
          <w:trHeight w:val="45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2B2F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7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9892C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ess inducer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0412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isomycin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B7474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F61B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4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3011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2</w:t>
            </w:r>
          </w:p>
        </w:tc>
      </w:tr>
      <w:tr w:rsidR="00327EDB" w:rsidRPr="00061E09" w14:paraId="2837FF12" w14:textId="77777777" w:rsidTr="00327EDB">
        <w:trPr>
          <w:trHeight w:val="45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39B5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8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A0B3A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alidomide family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D8EA1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alidomide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7A8A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.8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E85B5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.9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072FC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4</w:t>
            </w:r>
          </w:p>
        </w:tc>
      </w:tr>
      <w:tr w:rsidR="00327EDB" w:rsidRPr="00061E09" w14:paraId="2B3B8388" w14:textId="77777777" w:rsidTr="00327EDB">
        <w:trPr>
          <w:trHeight w:val="45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120FF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9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B86B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alidomide family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CF20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nalidomide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A7D0C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BDFC4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.6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9902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7</w:t>
            </w:r>
          </w:p>
        </w:tc>
      </w:tr>
      <w:tr w:rsidR="00327EDB" w:rsidRPr="00061E09" w14:paraId="403F0A74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1B2C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442DF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tinoids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66942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tinoin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9D618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76262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1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25AB8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5</w:t>
            </w:r>
          </w:p>
        </w:tc>
      </w:tr>
      <w:tr w:rsidR="00327EDB" w:rsidRPr="00061E09" w14:paraId="1F09CC23" w14:textId="77777777" w:rsidTr="00327EDB">
        <w:trPr>
          <w:trHeight w:val="45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0D42A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1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828CC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tinoids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1F645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mibarotene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B505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9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66D81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9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D60DC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327EDB" w:rsidRPr="00061E09" w14:paraId="15349D37" w14:textId="77777777" w:rsidTr="00327EDB">
        <w:trPr>
          <w:trHeight w:val="45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929F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2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CAF7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 alkylation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553C9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ozolomide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6B99A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B0AA9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.9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BAEF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4</w:t>
            </w:r>
          </w:p>
        </w:tc>
      </w:tr>
      <w:tr w:rsidR="00327EDB" w:rsidRPr="00061E09" w14:paraId="55AC3847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00C24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3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E8DA8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L4-ALK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D31F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izotinib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B664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06D3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4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89801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7</w:t>
            </w:r>
          </w:p>
        </w:tc>
      </w:tr>
      <w:tr w:rsidR="00327EDB" w:rsidRPr="00061E09" w14:paraId="0F0D2030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7D46F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D7B98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OR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B44D1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rkinib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0700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.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7857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1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30D2C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86</w:t>
            </w:r>
          </w:p>
        </w:tc>
      </w:tr>
      <w:tr w:rsidR="00327EDB" w:rsidRPr="00061E09" w14:paraId="33A4C91C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884B1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73711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pase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86CE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listat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071A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410EA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9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F7FBF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7</w:t>
            </w:r>
          </w:p>
        </w:tc>
      </w:tr>
      <w:tr w:rsidR="00327EDB" w:rsidRPr="00061E09" w14:paraId="1289C04F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4016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6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78CAA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C15FA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DV310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F6A65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.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1A33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7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DDED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6</w:t>
            </w:r>
          </w:p>
        </w:tc>
      </w:tr>
      <w:tr w:rsidR="00327EDB" w:rsidRPr="00061E09" w14:paraId="05E3BFA4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35C28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352FC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pase activator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348F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C-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5E0FF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56636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2F6D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</w:t>
            </w:r>
          </w:p>
        </w:tc>
      </w:tr>
      <w:tr w:rsidR="00327EDB" w:rsidRPr="00061E09" w14:paraId="388E2BCC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BB8E5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8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0D32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c-2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14E38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T-73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C5931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66B72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2D3A5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57</w:t>
            </w:r>
          </w:p>
        </w:tc>
      </w:tr>
      <w:tr w:rsidR="00327EDB" w:rsidRPr="00061E09" w14:paraId="17211F3D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2F632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9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BA1C5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9a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9F8F4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063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EFADF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B26E4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1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A2DF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6</w:t>
            </w:r>
          </w:p>
        </w:tc>
      </w:tr>
      <w:tr w:rsidR="00327EDB" w:rsidRPr="00061E09" w14:paraId="594BDAB1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832D6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0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3271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9a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0689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X0129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2A8B8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F76C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3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C3C8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4</w:t>
            </w:r>
          </w:p>
        </w:tc>
      </w:tr>
      <w:tr w:rsidR="00327EDB" w:rsidRPr="00061E09" w14:paraId="19BB41F2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1A09A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B07C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SD1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6B409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2101 (LSD1 inhibitor II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B7862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60126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7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F7AE9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2</w:t>
            </w:r>
          </w:p>
        </w:tc>
      </w:tr>
      <w:tr w:rsidR="00327EDB" w:rsidRPr="00061E09" w14:paraId="00311C4C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D99C9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188B1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MT1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5AB84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-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B42E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296D8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.3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8ABB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5</w:t>
            </w:r>
          </w:p>
        </w:tc>
      </w:tr>
      <w:tr w:rsidR="00327EDB" w:rsidRPr="00061E09" w14:paraId="7D195128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750B8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3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09D21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300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8CDA2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64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875D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.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CF046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1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6362F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11</w:t>
            </w:r>
          </w:p>
        </w:tc>
      </w:tr>
      <w:tr w:rsidR="00327EDB" w:rsidRPr="00061E09" w14:paraId="0C6E2B76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B728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4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6715A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RT1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7534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RT1 inhibitor III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5162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03946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90A54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36</w:t>
            </w:r>
          </w:p>
        </w:tc>
      </w:tr>
      <w:tr w:rsidR="00327EDB" w:rsidRPr="00061E09" w14:paraId="241E04FE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5F36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5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7B6B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RT1/2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8A34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novin-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954EA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B36DF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5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5161C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5</w:t>
            </w:r>
          </w:p>
        </w:tc>
      </w:tr>
      <w:tr w:rsidR="00327EDB" w:rsidRPr="00061E09" w14:paraId="5A606F51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24F6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6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DE98F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DAC8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5C814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I-3405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BEB0C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5283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8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F7CB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5</w:t>
            </w:r>
          </w:p>
        </w:tc>
      </w:tr>
      <w:tr w:rsidR="00327EDB" w:rsidRPr="00061E09" w14:paraId="4E076AD0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B539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7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18CB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D4 bromodomain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EF974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+)-JQ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13674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2B3D6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2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674B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1</w:t>
            </w:r>
          </w:p>
        </w:tc>
      </w:tr>
      <w:tr w:rsidR="00327EDB" w:rsidRPr="00061E09" w14:paraId="74B31B57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9967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8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E1218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lomerase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90BC4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PyP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F640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D5B6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7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16882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</w:tr>
      <w:tr w:rsidR="00327EDB" w:rsidRPr="00061E09" w14:paraId="42B2C1CE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CC9D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9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768D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P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CC025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SI-201 (Iniparib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0A71A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.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74E39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.8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CEE66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81</w:t>
            </w:r>
          </w:p>
        </w:tc>
      </w:tr>
      <w:tr w:rsidR="00327EDB" w:rsidRPr="00061E09" w14:paraId="1F4B61E7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1D45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B61D9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P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598AC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T-888 (Veliparib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D374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F1DDA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0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63DBC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9</w:t>
            </w:r>
          </w:p>
        </w:tc>
      </w:tr>
      <w:tr w:rsidR="00327EDB" w:rsidRPr="00061E09" w14:paraId="26CF6947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79BE2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1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3F316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P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15F7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014699 (Rucaparib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1A094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9FFB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6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E70EF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</w:tr>
      <w:tr w:rsidR="00327EDB" w:rsidRPr="00061E09" w14:paraId="051E4B8F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68435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2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AE70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P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DE876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K-4827 (Niraparib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8B326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9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D60F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6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0EE2F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66</w:t>
            </w:r>
          </w:p>
        </w:tc>
      </w:tr>
      <w:tr w:rsidR="00327EDB" w:rsidRPr="00061E09" w14:paraId="63E203ED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54F3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3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BE50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rora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D989A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MD-207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263D2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.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C2981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.8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823CC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4</w:t>
            </w:r>
          </w:p>
        </w:tc>
      </w:tr>
      <w:tr w:rsidR="00327EDB" w:rsidRPr="00061E09" w14:paraId="21E1051E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D8B7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4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D25EF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rora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50E7A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LN823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0FA98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A723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3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46FC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8</w:t>
            </w:r>
          </w:p>
        </w:tc>
      </w:tr>
      <w:tr w:rsidR="00327EDB" w:rsidRPr="00061E09" w14:paraId="74954ED8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E26AA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E2EA2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vivin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FE5C1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M15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CEED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4ADD1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9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C2E9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7</w:t>
            </w:r>
          </w:p>
        </w:tc>
      </w:tr>
      <w:tr w:rsidR="00327EDB" w:rsidRPr="00061E09" w14:paraId="650F6DB8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EA071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DDF2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K1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69551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U-0301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02DB1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5CEDF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2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E3A4C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11</w:t>
            </w:r>
          </w:p>
        </w:tc>
      </w:tr>
      <w:tr w:rsidR="00327EDB" w:rsidRPr="00061E09" w14:paraId="5485660A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10C34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7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DF10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F-IR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332C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I-90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C8CA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7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D78E1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6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8605C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</w:tr>
      <w:tr w:rsidR="00327EDB" w:rsidRPr="00061E09" w14:paraId="6189F2EB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86574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8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8C22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Met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BF4D5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-0421790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BD78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8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805D8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2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5C818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1</w:t>
            </w:r>
          </w:p>
        </w:tc>
      </w:tr>
      <w:tr w:rsidR="00327EDB" w:rsidRPr="00061E09" w14:paraId="425519AF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9160A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9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F29F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MT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ABD21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itabine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94DE2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DBE8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2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B003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9</w:t>
            </w:r>
          </w:p>
        </w:tc>
      </w:tr>
      <w:tr w:rsidR="00327EDB" w:rsidRPr="00061E09" w14:paraId="3557CD97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737FF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C214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-kinases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5935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ndetanib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DEFF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C93A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5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02352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04</w:t>
            </w:r>
          </w:p>
        </w:tc>
      </w:tr>
      <w:tr w:rsidR="00327EDB" w:rsidRPr="00061E09" w14:paraId="3CF594B6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6FAA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1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B194F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-kinases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6C578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xitinib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C1E5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4971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3FE75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7</w:t>
            </w:r>
          </w:p>
        </w:tc>
      </w:tr>
      <w:tr w:rsidR="00327EDB" w:rsidRPr="00061E09" w14:paraId="48EEE7A7" w14:textId="77777777" w:rsidTr="00327EDB">
        <w:trPr>
          <w:trHeight w:val="300"/>
        </w:trPr>
        <w:tc>
          <w:tcPr>
            <w:tcW w:w="51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B7D0E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D6906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9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6F8341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0B56C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0C645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34996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27EDB" w:rsidRPr="00061E09" w14:paraId="3D77371A" w14:textId="77777777" w:rsidTr="00327EDB">
        <w:trPr>
          <w:trHeight w:val="300"/>
        </w:trPr>
        <w:tc>
          <w:tcPr>
            <w:tcW w:w="51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6EB86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2</w:t>
            </w:r>
          </w:p>
        </w:tc>
        <w:tc>
          <w:tcPr>
            <w:tcW w:w="228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6529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F</w:t>
            </w:r>
          </w:p>
        </w:tc>
        <w:tc>
          <w:tcPr>
            <w:tcW w:w="219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C3031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murafenib</w:t>
            </w:r>
          </w:p>
        </w:tc>
        <w:tc>
          <w:tcPr>
            <w:tcW w:w="107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0F50F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58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6303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07</w:t>
            </w:r>
          </w:p>
        </w:tc>
        <w:tc>
          <w:tcPr>
            <w:tcW w:w="133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A0A3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49</w:t>
            </w:r>
          </w:p>
        </w:tc>
      </w:tr>
      <w:tr w:rsidR="00327EDB" w:rsidRPr="00061E09" w14:paraId="339316B2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9A6B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E15F2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K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CBFBA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xolitinib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D2FFC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6D001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3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17A71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28</w:t>
            </w:r>
          </w:p>
        </w:tc>
      </w:tr>
      <w:tr w:rsidR="00327EDB" w:rsidRPr="00061E09" w14:paraId="710BC01B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A75B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4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3D40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dgehog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956B2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smodegib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4A752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.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3DFDC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.3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70019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</w:tr>
      <w:tr w:rsidR="00327EDB" w:rsidRPr="00061E09" w14:paraId="1851F6AE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5C3E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9EEC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I1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B25FC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nt6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CF06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EF576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1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80984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23</w:t>
            </w:r>
          </w:p>
        </w:tc>
      </w:tr>
      <w:tr w:rsidR="00327EDB" w:rsidRPr="00061E09" w14:paraId="73693EE5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13014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6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E31F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GFR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F2A71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17307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5F278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3E5B8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4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6312C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5</w:t>
            </w:r>
          </w:p>
        </w:tc>
      </w:tr>
      <w:tr w:rsidR="00327EDB" w:rsidRPr="00061E09" w14:paraId="2963F718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ED632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7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C118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K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87DC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83-0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AA588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D123F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0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EF118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6</w:t>
            </w:r>
          </w:p>
        </w:tc>
      </w:tr>
      <w:tr w:rsidR="00327EDB" w:rsidRPr="00061E09" w14:paraId="1F9DF818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B113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8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10981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SK-3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68A7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DE7D6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3C5A6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9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E4FF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6</w:t>
            </w:r>
          </w:p>
        </w:tc>
      </w:tr>
      <w:tr w:rsidR="00327EDB" w:rsidRPr="00061E09" w14:paraId="695145CF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369E5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9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21A02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SK-3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C91D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S11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9298F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8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C4C2F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0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AA538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17</w:t>
            </w:r>
          </w:p>
        </w:tc>
      </w:tr>
      <w:tr w:rsidR="00327EDB" w:rsidRPr="00061E09" w14:paraId="39E37399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008C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D16A1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SK-3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9E6A5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9902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0ECA1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2C56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8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2542A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</w:t>
            </w:r>
          </w:p>
        </w:tc>
      </w:tr>
      <w:tr w:rsidR="00327EDB" w:rsidRPr="00061E09" w14:paraId="1F23C337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6921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1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F7091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Fb-R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E6051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215729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B01B2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CC13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1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10E05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5</w:t>
            </w:r>
          </w:p>
        </w:tc>
      </w:tr>
      <w:tr w:rsidR="00327EDB" w:rsidRPr="00061E09" w14:paraId="2B675671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4CFF3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A753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Fb-R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0AEC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20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72A1E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797F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3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C8D58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7</w:t>
            </w:r>
          </w:p>
        </w:tc>
      </w:tr>
      <w:tr w:rsidR="00327EDB" w:rsidRPr="00061E09" w14:paraId="336DC4C0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BEEFD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3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C33C1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K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A56C6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N19318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F4C21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8754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0154C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4</w:t>
            </w:r>
          </w:p>
        </w:tc>
      </w:tr>
      <w:tr w:rsidR="00327EDB" w:rsidRPr="00061E09" w14:paraId="490F9F4C" w14:textId="77777777" w:rsidTr="00327EDB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1BFD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4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83BA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CK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5F64B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azovivin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5B490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CBC7F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2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66FE7" w14:textId="77777777" w:rsidR="00327EDB" w:rsidRPr="00061E09" w:rsidRDefault="00327EDB" w:rsidP="00F350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1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</w:tr>
    </w:tbl>
    <w:p w14:paraId="78C1740F" w14:textId="77777777" w:rsidR="00F3503B" w:rsidRPr="00061E09" w:rsidRDefault="00F3503B">
      <w:pPr>
        <w:rPr>
          <w:rFonts w:ascii="Times New Roman" w:hAnsi="Times New Roman" w:cs="Times New Roman"/>
        </w:rPr>
      </w:pPr>
    </w:p>
    <w:sectPr w:rsidR="00F3503B" w:rsidRPr="00061E09">
      <w:pgSz w:w="12240" w:h="15840"/>
      <w:pgMar w:top="1985" w:right="1701" w:bottom="1701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2E8799" w14:textId="77777777" w:rsidR="006F11F2" w:rsidRDefault="006F11F2" w:rsidP="00565017">
      <w:pPr>
        <w:spacing w:after="0" w:line="240" w:lineRule="auto"/>
      </w:pPr>
      <w:r>
        <w:separator/>
      </w:r>
    </w:p>
  </w:endnote>
  <w:endnote w:type="continuationSeparator" w:id="0">
    <w:p w14:paraId="4EB49AA0" w14:textId="77777777" w:rsidR="006F11F2" w:rsidRDefault="006F11F2" w:rsidP="005650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1A78D9" w14:textId="77777777" w:rsidR="006F11F2" w:rsidRDefault="006F11F2" w:rsidP="00565017">
      <w:pPr>
        <w:spacing w:after="0" w:line="240" w:lineRule="auto"/>
      </w:pPr>
      <w:r>
        <w:separator/>
      </w:r>
    </w:p>
  </w:footnote>
  <w:footnote w:type="continuationSeparator" w:id="0">
    <w:p w14:paraId="1F3BCC9B" w14:textId="77777777" w:rsidR="006F11F2" w:rsidRDefault="006F11F2" w:rsidP="005650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503B"/>
    <w:rsid w:val="000114B3"/>
    <w:rsid w:val="00061E09"/>
    <w:rsid w:val="000F3D0D"/>
    <w:rsid w:val="00103CC4"/>
    <w:rsid w:val="00314C14"/>
    <w:rsid w:val="00327EDB"/>
    <w:rsid w:val="00360BC1"/>
    <w:rsid w:val="00565017"/>
    <w:rsid w:val="006F11F2"/>
    <w:rsid w:val="00801432"/>
    <w:rsid w:val="008D34B3"/>
    <w:rsid w:val="0094674B"/>
    <w:rsid w:val="00B825F9"/>
    <w:rsid w:val="00B84E4B"/>
    <w:rsid w:val="00B94D43"/>
    <w:rsid w:val="00BE2D6A"/>
    <w:rsid w:val="00C141EB"/>
    <w:rsid w:val="00C16C24"/>
    <w:rsid w:val="00F350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E79845E"/>
  <w15:docId w15:val="{3927E534-8EED-4BAF-8152-A93E354CF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6501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5017"/>
  </w:style>
  <w:style w:type="paragraph" w:styleId="Footer">
    <w:name w:val="footer"/>
    <w:basedOn w:val="Normal"/>
    <w:link w:val="FooterChar"/>
    <w:uiPriority w:val="99"/>
    <w:unhideWhenUsed/>
    <w:rsid w:val="0056501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50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290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597</Words>
  <Characters>13690</Characters>
  <Application>Microsoft Office Word</Application>
  <DocSecurity>0</DocSecurity>
  <Lines>2738</Lines>
  <Paragraphs>23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baba</dc:creator>
  <cp:keywords/>
  <dc:description/>
  <cp:lastModifiedBy>saibaba</cp:lastModifiedBy>
  <cp:revision>9</cp:revision>
  <cp:lastPrinted>2022-09-06T01:18:00Z</cp:lastPrinted>
  <dcterms:created xsi:type="dcterms:W3CDTF">2022-09-06T01:01:00Z</dcterms:created>
  <dcterms:modified xsi:type="dcterms:W3CDTF">2022-11-15T0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18d74fca3dfb901281e3868135194c488bce75c6d7e7dbe27c096ae270bd0c0</vt:lpwstr>
  </property>
</Properties>
</file>